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C8F" w:rsidRDefault="009C086B" w:rsidP="009C086B">
      <w:pPr>
        <w:jc w:val="center"/>
        <w:rPr>
          <w:b/>
          <w:u w:val="single"/>
        </w:rPr>
      </w:pPr>
      <w:r>
        <w:rPr>
          <w:b/>
          <w:u w:val="single"/>
        </w:rPr>
        <w:t>Online-Only Supplement</w:t>
      </w:r>
    </w:p>
    <w:p w:rsidR="009C086B" w:rsidRDefault="009C086B" w:rsidP="009C086B">
      <w:pPr>
        <w:rPr>
          <w:b/>
          <w:u w:val="single"/>
        </w:rPr>
      </w:pPr>
    </w:p>
    <w:p w:rsidR="009C086B" w:rsidRPr="00DF46DF" w:rsidRDefault="009C086B" w:rsidP="00DF46DF">
      <w:pPr>
        <w:jc w:val="center"/>
        <w:rPr>
          <w:b/>
          <w:u w:val="single"/>
        </w:rPr>
      </w:pPr>
      <w:r w:rsidRPr="00DF46DF">
        <w:rPr>
          <w:b/>
          <w:u w:val="single"/>
        </w:rPr>
        <w:t>The interview guides used for the focus group interviews.</w:t>
      </w:r>
    </w:p>
    <w:p w:rsidR="009C086B" w:rsidRDefault="009C086B" w:rsidP="009C086B">
      <w:pPr>
        <w:rPr>
          <w:b/>
          <w:u w:val="single"/>
        </w:rPr>
      </w:pPr>
    </w:p>
    <w:p w:rsidR="009C086B" w:rsidRDefault="009C086B" w:rsidP="00DF46DF">
      <w:pPr>
        <w:rPr>
          <w:u w:val="single"/>
        </w:rPr>
      </w:pPr>
      <w:r>
        <w:rPr>
          <w:u w:val="single"/>
        </w:rPr>
        <w:t>Sociotechnical Analysis Focus Group Guide (Clinicians)</w:t>
      </w:r>
    </w:p>
    <w:p w:rsidR="009C086B" w:rsidRDefault="009C086B" w:rsidP="009C086B">
      <w:pPr>
        <w:jc w:val="center"/>
        <w:rPr>
          <w:u w:val="single"/>
        </w:rPr>
      </w:pPr>
    </w:p>
    <w:p w:rsidR="009C086B" w:rsidRDefault="009C086B" w:rsidP="009C086B">
      <w:pPr>
        <w:rPr>
          <w:b/>
        </w:rPr>
      </w:pPr>
      <w:r>
        <w:rPr>
          <w:b/>
        </w:rPr>
        <w:t>Prior to starting the focus group discussion:</w:t>
      </w:r>
    </w:p>
    <w:p w:rsidR="009C086B" w:rsidRDefault="009C086B" w:rsidP="009C086B"/>
    <w:p w:rsidR="009C086B" w:rsidRDefault="009C086B" w:rsidP="009C086B">
      <w:pPr>
        <w:pStyle w:val="ListParagraph"/>
        <w:numPr>
          <w:ilvl w:val="0"/>
          <w:numId w:val="1"/>
        </w:numPr>
      </w:pPr>
      <w:r>
        <w:t>Brief study overview</w:t>
      </w:r>
    </w:p>
    <w:p w:rsidR="009C086B" w:rsidRDefault="009C086B" w:rsidP="009C086B">
      <w:pPr>
        <w:pStyle w:val="ListParagraph"/>
        <w:numPr>
          <w:ilvl w:val="0"/>
          <w:numId w:val="1"/>
        </w:numPr>
      </w:pPr>
      <w:r>
        <w:t>Individually obtain consent from each participant, as well as contact information for potential follow-up</w:t>
      </w:r>
    </w:p>
    <w:p w:rsidR="009C086B" w:rsidRDefault="009C086B" w:rsidP="009C086B">
      <w:pPr>
        <w:pStyle w:val="ListParagraph"/>
        <w:numPr>
          <w:ilvl w:val="0"/>
          <w:numId w:val="1"/>
        </w:numPr>
      </w:pPr>
      <w:r>
        <w:t>Provide individuals an opportunity to ask questions or express concerns in private</w:t>
      </w:r>
    </w:p>
    <w:p w:rsidR="009C086B" w:rsidRDefault="009C086B" w:rsidP="009C086B"/>
    <w:p w:rsidR="009C086B" w:rsidRDefault="009C086B" w:rsidP="009C086B">
      <w:pPr>
        <w:rPr>
          <w:b/>
        </w:rPr>
      </w:pPr>
      <w:r>
        <w:rPr>
          <w:b/>
        </w:rPr>
        <w:t>Group overview:</w:t>
      </w:r>
    </w:p>
    <w:p w:rsidR="009C086B" w:rsidRDefault="009C086B" w:rsidP="009C086B">
      <w:pPr>
        <w:rPr>
          <w:b/>
        </w:rPr>
      </w:pP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Provide an overview of the topic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the goal of developing an electronic clinical decision tool and the purpose of the sociotechnical analysis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the audio recording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confidentiality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general dynamics for the discussion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Provide an overview of the sociotechnical model and the different domains that we will evaluate</w:t>
      </w:r>
    </w:p>
    <w:p w:rsidR="009C086B" w:rsidRDefault="009C086B" w:rsidP="009C086B"/>
    <w:p w:rsidR="009C086B" w:rsidRDefault="009C086B" w:rsidP="009C086B">
      <w:r>
        <w:rPr>
          <w:b/>
        </w:rPr>
        <w:t>Begin focus group discussion</w:t>
      </w:r>
      <w:r>
        <w:t>:</w:t>
      </w:r>
    </w:p>
    <w:p w:rsidR="009C086B" w:rsidRDefault="009C086B" w:rsidP="009C086B"/>
    <w:p w:rsidR="009C086B" w:rsidRDefault="009C086B" w:rsidP="009C086B">
      <w:pPr>
        <w:pStyle w:val="ListParagraph"/>
        <w:numPr>
          <w:ilvl w:val="0"/>
          <w:numId w:val="3"/>
        </w:numPr>
      </w:pPr>
      <w:r>
        <w:t>Ask each participant to introduce him/herself and professional role</w:t>
      </w:r>
    </w:p>
    <w:p w:rsidR="009C086B" w:rsidRDefault="009C086B" w:rsidP="009C086B">
      <w:pPr>
        <w:pStyle w:val="ListParagraph"/>
      </w:pPr>
    </w:p>
    <w:p w:rsidR="009C086B" w:rsidRPr="00186C30" w:rsidRDefault="009C086B" w:rsidP="009C086B">
      <w:pPr>
        <w:pStyle w:val="ListParagraph"/>
        <w:numPr>
          <w:ilvl w:val="0"/>
          <w:numId w:val="3"/>
        </w:numPr>
      </w:pPr>
      <w:r>
        <w:rPr>
          <w:b/>
        </w:rPr>
        <w:t>Clinical content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Introduce the CHIIDA score: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What if any role can you see for a tool such as this in the management of these patients?</w:t>
      </w:r>
    </w:p>
    <w:p w:rsidR="009C086B" w:rsidRDefault="009C086B" w:rsidP="009C086B">
      <w:pPr>
        <w:pStyle w:val="ListParagraph"/>
        <w:numPr>
          <w:ilvl w:val="2"/>
          <w:numId w:val="3"/>
        </w:numPr>
      </w:pPr>
      <w:r>
        <w:t>Potential follow-up: what may make you more or less likely to use this type of tool?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Are there any factors you think are important to add or remove from the tool?</w:t>
      </w:r>
    </w:p>
    <w:p w:rsidR="009C086B" w:rsidRDefault="009C086B" w:rsidP="009C086B"/>
    <w:p w:rsidR="009C086B" w:rsidRPr="00852F0F" w:rsidRDefault="009C086B" w:rsidP="009C086B">
      <w:pPr>
        <w:pStyle w:val="ListParagraph"/>
        <w:numPr>
          <w:ilvl w:val="0"/>
          <w:numId w:val="3"/>
        </w:numPr>
        <w:rPr>
          <w:b/>
        </w:rPr>
      </w:pPr>
      <w:r w:rsidRPr="00852F0F">
        <w:rPr>
          <w:b/>
        </w:rPr>
        <w:t>Human computer interface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Review wireframe of the prototype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Preferred layout of data?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Features that should be added or removed?</w:t>
      </w:r>
    </w:p>
    <w:p w:rsidR="009C086B" w:rsidRPr="00852F0F" w:rsidRDefault="009C086B" w:rsidP="009C086B">
      <w:pPr>
        <w:pStyle w:val="ListParagraph"/>
        <w:ind w:left="1440"/>
      </w:pPr>
    </w:p>
    <w:p w:rsidR="009C086B" w:rsidRDefault="009C086B" w:rsidP="009C086B">
      <w:pPr>
        <w:pStyle w:val="ListParagraph"/>
        <w:numPr>
          <w:ilvl w:val="0"/>
          <w:numId w:val="3"/>
        </w:numPr>
      </w:pPr>
      <w:r>
        <w:rPr>
          <w:b/>
        </w:rPr>
        <w:t>Hardware and software computing infrastructure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lastRenderedPageBreak/>
        <w:t>Are there any technical factors that you anticipate impacting your ability to use this type of tool?</w:t>
      </w:r>
    </w:p>
    <w:p w:rsidR="009C086B" w:rsidRDefault="009C086B" w:rsidP="009C086B">
      <w:pPr>
        <w:pStyle w:val="ListParagraph"/>
        <w:ind w:left="1440"/>
      </w:pPr>
    </w:p>
    <w:p w:rsidR="009C086B" w:rsidRPr="00763758" w:rsidRDefault="009C086B" w:rsidP="009C086B">
      <w:pPr>
        <w:pStyle w:val="ListParagraph"/>
        <w:numPr>
          <w:ilvl w:val="0"/>
          <w:numId w:val="3"/>
        </w:numPr>
      </w:pPr>
      <w:r>
        <w:rPr>
          <w:b/>
        </w:rPr>
        <w:t>People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Which clinicians would find the proposed tool most useful?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Which stakeholder groups should be involved in attempts to implement the proposed tool?</w:t>
      </w:r>
    </w:p>
    <w:p w:rsidR="009C086B" w:rsidRDefault="009C086B" w:rsidP="009C086B">
      <w:pPr>
        <w:pStyle w:val="ListParagraph"/>
        <w:ind w:left="1440"/>
      </w:pPr>
    </w:p>
    <w:p w:rsidR="009C086B" w:rsidRDefault="009C086B" w:rsidP="009C086B">
      <w:pPr>
        <w:pStyle w:val="ListParagraph"/>
        <w:numPr>
          <w:ilvl w:val="0"/>
          <w:numId w:val="3"/>
        </w:numPr>
      </w:pPr>
      <w:r>
        <w:rPr>
          <w:b/>
        </w:rPr>
        <w:t>Workflow and communication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What is the typical clinical workflow for the acute evaluation of children with minor head injury and intracranial injury (</w:t>
      </w:r>
      <w:r>
        <w:rPr>
          <w:i/>
        </w:rPr>
        <w:t>after neuroimaging</w:t>
      </w:r>
      <w:r>
        <w:t>)?</w:t>
      </w:r>
    </w:p>
    <w:p w:rsidR="009C086B" w:rsidRDefault="009C086B" w:rsidP="009C086B">
      <w:pPr>
        <w:pStyle w:val="ListParagraph"/>
        <w:numPr>
          <w:ilvl w:val="2"/>
          <w:numId w:val="3"/>
        </w:numPr>
      </w:pPr>
      <w:r>
        <w:t>Potential follow-up: which clinical services are typically involved?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Where in the care process would the proposed tool be most useful?</w:t>
      </w:r>
    </w:p>
    <w:p w:rsidR="009C086B" w:rsidRDefault="009C086B" w:rsidP="009C086B">
      <w:pPr>
        <w:pStyle w:val="ListParagraph"/>
        <w:numPr>
          <w:ilvl w:val="2"/>
          <w:numId w:val="3"/>
        </w:numPr>
      </w:pPr>
      <w:r>
        <w:t>Follow-up: which service(s) would benefit most from using the proposed tool?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How could the proposed tool help or impede clinical workflow?</w:t>
      </w:r>
    </w:p>
    <w:p w:rsidR="009C086B" w:rsidRDefault="009C086B" w:rsidP="009C086B">
      <w:pPr>
        <w:pStyle w:val="ListParagraph"/>
        <w:ind w:left="2160"/>
      </w:pPr>
    </w:p>
    <w:p w:rsidR="009C086B" w:rsidRDefault="009C086B" w:rsidP="009C086B">
      <w:pPr>
        <w:pStyle w:val="ListParagraph"/>
        <w:numPr>
          <w:ilvl w:val="0"/>
          <w:numId w:val="3"/>
        </w:numPr>
      </w:pPr>
      <w:r>
        <w:rPr>
          <w:b/>
        </w:rPr>
        <w:t>Organizational policies, procedures, and culture</w:t>
      </w:r>
    </w:p>
    <w:p w:rsidR="009C086B" w:rsidRDefault="009C086B" w:rsidP="009C086B">
      <w:pPr>
        <w:pStyle w:val="ListParagraph"/>
        <w:numPr>
          <w:ilvl w:val="1"/>
          <w:numId w:val="3"/>
        </w:numPr>
      </w:pPr>
      <w:r>
        <w:t>What if any protocols or practices does your organization currently have that may impact the adoption of the proposed electronic decision support?</w:t>
      </w:r>
    </w:p>
    <w:p w:rsidR="009C086B" w:rsidRDefault="009C086B" w:rsidP="009C086B">
      <w:pPr>
        <w:pStyle w:val="ListParagraph"/>
        <w:ind w:left="1440"/>
      </w:pPr>
    </w:p>
    <w:p w:rsidR="009C086B" w:rsidRDefault="009C086B" w:rsidP="009C086B">
      <w:pPr>
        <w:pStyle w:val="ListParagraph"/>
        <w:numPr>
          <w:ilvl w:val="0"/>
          <w:numId w:val="3"/>
        </w:numPr>
        <w:rPr>
          <w:b/>
        </w:rPr>
      </w:pPr>
      <w:r w:rsidRPr="006851C2">
        <w:rPr>
          <w:b/>
        </w:rPr>
        <w:t>System measurement and monitoring</w:t>
      </w:r>
    </w:p>
    <w:p w:rsidR="009C086B" w:rsidRPr="002B0B54" w:rsidRDefault="009C086B" w:rsidP="009C086B">
      <w:pPr>
        <w:pStyle w:val="ListParagraph"/>
        <w:numPr>
          <w:ilvl w:val="1"/>
          <w:numId w:val="3"/>
        </w:numPr>
        <w:rPr>
          <w:b/>
        </w:rPr>
      </w:pPr>
      <w:r>
        <w:t>What are important outcomes to consider when evaluating the impact of the proposed decision support?</w:t>
      </w:r>
    </w:p>
    <w:p w:rsidR="009C086B" w:rsidRPr="00756CB5" w:rsidRDefault="009C086B" w:rsidP="009C086B">
      <w:pPr>
        <w:pStyle w:val="ListParagraph"/>
        <w:ind w:left="1440"/>
        <w:rPr>
          <w:b/>
        </w:rPr>
      </w:pPr>
    </w:p>
    <w:p w:rsidR="009C086B" w:rsidRPr="00063E4E" w:rsidRDefault="009C086B" w:rsidP="009C086B">
      <w:pPr>
        <w:pStyle w:val="ListParagraph"/>
        <w:numPr>
          <w:ilvl w:val="0"/>
          <w:numId w:val="3"/>
        </w:numPr>
      </w:pPr>
      <w:r w:rsidRPr="00063E4E">
        <w:t>Conclude focus groups</w:t>
      </w:r>
    </w:p>
    <w:p w:rsidR="009C086B" w:rsidRPr="00756CB5" w:rsidRDefault="009C086B" w:rsidP="009C086B">
      <w:pPr>
        <w:pStyle w:val="ListParagraph"/>
        <w:numPr>
          <w:ilvl w:val="1"/>
          <w:numId w:val="3"/>
        </w:numPr>
        <w:rPr>
          <w:b/>
        </w:rPr>
      </w:pPr>
      <w:r>
        <w:t>Thank participants for their time</w:t>
      </w:r>
    </w:p>
    <w:p w:rsidR="009C086B" w:rsidRPr="00756CB5" w:rsidRDefault="009C086B" w:rsidP="009C086B">
      <w:pPr>
        <w:pStyle w:val="ListParagraph"/>
        <w:numPr>
          <w:ilvl w:val="1"/>
          <w:numId w:val="3"/>
        </w:numPr>
      </w:pPr>
      <w:r w:rsidRPr="00756CB5">
        <w:t>Ask if there is anything else they would like to add</w:t>
      </w:r>
    </w:p>
    <w:p w:rsidR="009C086B" w:rsidRDefault="009C086B" w:rsidP="009C086B">
      <w:pPr>
        <w:pStyle w:val="ListParagraph"/>
        <w:ind w:left="1440"/>
        <w:rPr>
          <w:b/>
        </w:rPr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  <w:ind w:left="0"/>
      </w:pPr>
    </w:p>
    <w:p w:rsidR="009C086B" w:rsidRDefault="009C086B" w:rsidP="009C086B">
      <w:pPr>
        <w:pStyle w:val="ListParagraph"/>
        <w:ind w:left="0"/>
      </w:pPr>
    </w:p>
    <w:p w:rsidR="009C086B" w:rsidRDefault="009C086B" w:rsidP="00DF46DF">
      <w:pPr>
        <w:rPr>
          <w:u w:val="single"/>
        </w:rPr>
      </w:pPr>
      <w:r>
        <w:rPr>
          <w:u w:val="single"/>
        </w:rPr>
        <w:t>Sociotechnical Analysis Focus Group Guide (Administrators)</w:t>
      </w:r>
    </w:p>
    <w:p w:rsidR="009C086B" w:rsidRDefault="009C086B" w:rsidP="009C086B">
      <w:pPr>
        <w:jc w:val="center"/>
        <w:rPr>
          <w:u w:val="single"/>
        </w:rPr>
      </w:pPr>
    </w:p>
    <w:p w:rsidR="009C086B" w:rsidRDefault="009C086B" w:rsidP="009C086B">
      <w:pPr>
        <w:rPr>
          <w:b/>
        </w:rPr>
      </w:pPr>
      <w:r>
        <w:rPr>
          <w:b/>
        </w:rPr>
        <w:t>Prior to starting the focus group discussion:</w:t>
      </w:r>
    </w:p>
    <w:p w:rsidR="009C086B" w:rsidRDefault="009C086B" w:rsidP="009C086B"/>
    <w:p w:rsidR="009C086B" w:rsidRDefault="009C086B" w:rsidP="009C086B">
      <w:pPr>
        <w:pStyle w:val="ListParagraph"/>
        <w:numPr>
          <w:ilvl w:val="0"/>
          <w:numId w:val="1"/>
        </w:numPr>
      </w:pPr>
      <w:r>
        <w:t>Brief study overview</w:t>
      </w:r>
    </w:p>
    <w:p w:rsidR="009C086B" w:rsidRDefault="009C086B" w:rsidP="009C086B">
      <w:pPr>
        <w:pStyle w:val="ListParagraph"/>
        <w:numPr>
          <w:ilvl w:val="0"/>
          <w:numId w:val="1"/>
        </w:numPr>
      </w:pPr>
      <w:r>
        <w:t>Individually obtain consent from each participant</w:t>
      </w:r>
    </w:p>
    <w:p w:rsidR="009C086B" w:rsidRDefault="009C086B" w:rsidP="009C086B">
      <w:pPr>
        <w:pStyle w:val="ListParagraph"/>
        <w:numPr>
          <w:ilvl w:val="0"/>
          <w:numId w:val="1"/>
        </w:numPr>
      </w:pPr>
      <w:r>
        <w:t>Provide individuals an opportunity to ask questions or express concerns in private</w:t>
      </w:r>
    </w:p>
    <w:p w:rsidR="009C086B" w:rsidRDefault="009C086B" w:rsidP="009C086B"/>
    <w:p w:rsidR="009C086B" w:rsidRDefault="009C086B" w:rsidP="009C086B">
      <w:pPr>
        <w:rPr>
          <w:b/>
        </w:rPr>
      </w:pPr>
      <w:r>
        <w:rPr>
          <w:b/>
        </w:rPr>
        <w:t>Group overview:</w:t>
      </w:r>
    </w:p>
    <w:p w:rsidR="009C086B" w:rsidRDefault="009C086B" w:rsidP="009C086B">
      <w:pPr>
        <w:rPr>
          <w:b/>
        </w:rPr>
      </w:pP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the study topic, defining the population of interest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the goal of developing an electronic clinical decision tool and the purpose of the sociotechnical analysis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the audio recording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confidentiality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general dynamics for the discussion</w:t>
      </w:r>
    </w:p>
    <w:p w:rsidR="009C086B" w:rsidRDefault="009C086B" w:rsidP="009C086B"/>
    <w:p w:rsidR="009C086B" w:rsidRDefault="009C086B" w:rsidP="009C086B">
      <w:r>
        <w:rPr>
          <w:b/>
        </w:rPr>
        <w:t>Begin focus group discussion</w:t>
      </w:r>
      <w:r>
        <w:t>:</w:t>
      </w:r>
    </w:p>
    <w:p w:rsidR="009C086B" w:rsidRDefault="009C086B" w:rsidP="009C086B"/>
    <w:p w:rsidR="009C086B" w:rsidRDefault="009C086B" w:rsidP="009C086B">
      <w:pPr>
        <w:pStyle w:val="ListParagraph"/>
        <w:numPr>
          <w:ilvl w:val="0"/>
          <w:numId w:val="4"/>
        </w:numPr>
      </w:pPr>
      <w:r>
        <w:t>Ask each participant to introduce him/herself and professional role</w:t>
      </w:r>
    </w:p>
    <w:p w:rsidR="009C086B" w:rsidRDefault="009C086B" w:rsidP="009C086B">
      <w:pPr>
        <w:pStyle w:val="ListParagraph"/>
      </w:pPr>
    </w:p>
    <w:p w:rsidR="009C086B" w:rsidRPr="00186C30" w:rsidRDefault="009C086B" w:rsidP="009C086B">
      <w:pPr>
        <w:pStyle w:val="ListParagraph"/>
        <w:numPr>
          <w:ilvl w:val="0"/>
          <w:numId w:val="4"/>
        </w:numPr>
      </w:pPr>
      <w:r>
        <w:rPr>
          <w:b/>
        </w:rPr>
        <w:t>Clinical content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Introduce the CHIIDA score: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What if any role can you see for a tool such as this in the management of these patients?</w:t>
      </w:r>
    </w:p>
    <w:p w:rsidR="009C086B" w:rsidRDefault="009C086B" w:rsidP="009C086B">
      <w:pPr>
        <w:pStyle w:val="ListParagraph"/>
        <w:numPr>
          <w:ilvl w:val="2"/>
          <w:numId w:val="4"/>
        </w:numPr>
      </w:pPr>
      <w:r>
        <w:t>Follow-up: what are potential advantages and disadvantages?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Are there any factors you think are important to add or remove from the tool?</w:t>
      </w:r>
    </w:p>
    <w:p w:rsidR="009C086B" w:rsidRDefault="009C086B" w:rsidP="009C086B">
      <w:pPr>
        <w:pStyle w:val="ListParagraph"/>
        <w:ind w:left="2160"/>
      </w:pPr>
    </w:p>
    <w:p w:rsidR="009C086B" w:rsidRPr="00852F0F" w:rsidRDefault="009C086B" w:rsidP="009C086B">
      <w:pPr>
        <w:pStyle w:val="ListParagraph"/>
        <w:numPr>
          <w:ilvl w:val="0"/>
          <w:numId w:val="4"/>
        </w:numPr>
        <w:rPr>
          <w:b/>
        </w:rPr>
      </w:pPr>
      <w:r w:rsidRPr="00852F0F">
        <w:rPr>
          <w:b/>
        </w:rPr>
        <w:t>Human computer interface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Review wireframes of the prototype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Preferred layout of data?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Features that should be added or removed?</w:t>
      </w:r>
    </w:p>
    <w:p w:rsidR="009C086B" w:rsidRPr="00852F0F" w:rsidRDefault="009C086B" w:rsidP="009C086B">
      <w:pPr>
        <w:pStyle w:val="ListParagraph"/>
        <w:ind w:left="1440"/>
      </w:pPr>
    </w:p>
    <w:p w:rsidR="009C086B" w:rsidRDefault="009C086B" w:rsidP="009C086B">
      <w:pPr>
        <w:pStyle w:val="ListParagraph"/>
        <w:numPr>
          <w:ilvl w:val="0"/>
          <w:numId w:val="4"/>
        </w:numPr>
      </w:pPr>
      <w:r>
        <w:rPr>
          <w:b/>
        </w:rPr>
        <w:t>Hardware and software computing infrastructure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Are there any technical factors that you anticipate impacting your ability to use this type of tool?</w:t>
      </w:r>
    </w:p>
    <w:p w:rsidR="009C086B" w:rsidRPr="00763758" w:rsidRDefault="009C086B" w:rsidP="009C086B">
      <w:pPr>
        <w:pStyle w:val="ListParagraph"/>
        <w:numPr>
          <w:ilvl w:val="0"/>
          <w:numId w:val="4"/>
        </w:numPr>
      </w:pPr>
      <w:r>
        <w:rPr>
          <w:b/>
        </w:rPr>
        <w:t>People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Which clinicians would find the proposed tool most useful?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Which stakeholder groups should be involved in implementing the proposed tool?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Are there any strategies that you think may support clinician uptake?</w:t>
      </w:r>
    </w:p>
    <w:p w:rsidR="009C086B" w:rsidRDefault="009C086B" w:rsidP="009C086B">
      <w:pPr>
        <w:pStyle w:val="ListParagraph"/>
        <w:ind w:left="1440"/>
      </w:pPr>
    </w:p>
    <w:p w:rsidR="009C086B" w:rsidRDefault="009C086B" w:rsidP="009C086B">
      <w:pPr>
        <w:pStyle w:val="ListParagraph"/>
        <w:numPr>
          <w:ilvl w:val="0"/>
          <w:numId w:val="4"/>
        </w:numPr>
      </w:pPr>
      <w:r>
        <w:rPr>
          <w:b/>
        </w:rPr>
        <w:t>Workflow and communication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What is the typical clinical workflow for the acute evaluation of children with minor head injury and intracranial injury (</w:t>
      </w:r>
      <w:r>
        <w:rPr>
          <w:i/>
        </w:rPr>
        <w:t>after neuroimaging</w:t>
      </w:r>
      <w:r>
        <w:t>)?</w:t>
      </w:r>
    </w:p>
    <w:p w:rsidR="009C086B" w:rsidRDefault="009C086B" w:rsidP="009C086B">
      <w:pPr>
        <w:pStyle w:val="ListParagraph"/>
        <w:numPr>
          <w:ilvl w:val="2"/>
          <w:numId w:val="4"/>
        </w:numPr>
      </w:pPr>
      <w:r>
        <w:t>Potential follow-up: which clinical services are typically involved?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Where in the care process would the proposed tool be most useful?</w:t>
      </w:r>
    </w:p>
    <w:p w:rsidR="009C086B" w:rsidRDefault="009C086B" w:rsidP="009C086B">
      <w:pPr>
        <w:pStyle w:val="ListParagraph"/>
        <w:numPr>
          <w:ilvl w:val="2"/>
          <w:numId w:val="4"/>
        </w:numPr>
      </w:pPr>
      <w:r>
        <w:t>Follow-up: which service(s) would benefit most from using the proposed tool?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How could the proposed tool help or impede clinical workflow?</w:t>
      </w:r>
    </w:p>
    <w:p w:rsidR="009C086B" w:rsidRDefault="009C086B" w:rsidP="009C086B">
      <w:pPr>
        <w:pStyle w:val="ListParagraph"/>
        <w:ind w:left="2160"/>
      </w:pPr>
    </w:p>
    <w:p w:rsidR="009C086B" w:rsidRDefault="009C086B" w:rsidP="009C086B">
      <w:pPr>
        <w:pStyle w:val="ListParagraph"/>
        <w:numPr>
          <w:ilvl w:val="0"/>
          <w:numId w:val="4"/>
        </w:numPr>
      </w:pPr>
      <w:r>
        <w:rPr>
          <w:b/>
        </w:rPr>
        <w:t>Organizational policies, procedures, and culture</w:t>
      </w:r>
    </w:p>
    <w:p w:rsidR="009C086B" w:rsidRDefault="009C086B" w:rsidP="009C086B">
      <w:pPr>
        <w:pStyle w:val="ListParagraph"/>
        <w:numPr>
          <w:ilvl w:val="1"/>
          <w:numId w:val="4"/>
        </w:numPr>
      </w:pPr>
      <w:r>
        <w:t>What if any protocols or practices does your organization currently have that may impact the adoption of the proposed electronic decision support?</w:t>
      </w:r>
    </w:p>
    <w:p w:rsidR="009C086B" w:rsidRDefault="009C086B" w:rsidP="009C086B">
      <w:pPr>
        <w:pStyle w:val="ListParagraph"/>
        <w:ind w:left="1440"/>
      </w:pPr>
    </w:p>
    <w:p w:rsidR="009C086B" w:rsidRDefault="009C086B" w:rsidP="009C086B">
      <w:pPr>
        <w:pStyle w:val="ListParagraph"/>
        <w:numPr>
          <w:ilvl w:val="0"/>
          <w:numId w:val="4"/>
        </w:numPr>
        <w:rPr>
          <w:b/>
        </w:rPr>
      </w:pPr>
      <w:r w:rsidRPr="006851C2">
        <w:rPr>
          <w:b/>
        </w:rPr>
        <w:t>System measurement and monitoring</w:t>
      </w:r>
    </w:p>
    <w:p w:rsidR="009C086B" w:rsidRPr="009C0E96" w:rsidRDefault="009C086B" w:rsidP="009C086B">
      <w:pPr>
        <w:pStyle w:val="ListParagraph"/>
        <w:numPr>
          <w:ilvl w:val="1"/>
          <w:numId w:val="4"/>
        </w:numPr>
        <w:rPr>
          <w:b/>
        </w:rPr>
      </w:pPr>
      <w:r>
        <w:t>What are important outcomes (clinical or process-related) to consider when evaluating the impact of the proposed decision support?</w:t>
      </w:r>
    </w:p>
    <w:p w:rsidR="009C086B" w:rsidRPr="00756CB5" w:rsidRDefault="009C086B" w:rsidP="009C086B">
      <w:pPr>
        <w:pStyle w:val="ListParagraph"/>
        <w:ind w:left="1440"/>
        <w:rPr>
          <w:b/>
        </w:rPr>
      </w:pPr>
    </w:p>
    <w:p w:rsidR="009C086B" w:rsidRPr="00063E4E" w:rsidRDefault="009C086B" w:rsidP="009C086B">
      <w:pPr>
        <w:pStyle w:val="ListParagraph"/>
        <w:numPr>
          <w:ilvl w:val="0"/>
          <w:numId w:val="4"/>
        </w:numPr>
      </w:pPr>
      <w:r w:rsidRPr="00063E4E">
        <w:t>Conclude focus groups</w:t>
      </w:r>
    </w:p>
    <w:p w:rsidR="009C086B" w:rsidRPr="00756CB5" w:rsidRDefault="009C086B" w:rsidP="009C086B">
      <w:pPr>
        <w:pStyle w:val="ListParagraph"/>
        <w:numPr>
          <w:ilvl w:val="1"/>
          <w:numId w:val="4"/>
        </w:numPr>
        <w:rPr>
          <w:b/>
        </w:rPr>
      </w:pPr>
      <w:r>
        <w:t>Thank participants for their time</w:t>
      </w:r>
    </w:p>
    <w:p w:rsidR="009C086B" w:rsidRPr="00756CB5" w:rsidRDefault="009C086B" w:rsidP="009C086B">
      <w:pPr>
        <w:pStyle w:val="ListParagraph"/>
        <w:numPr>
          <w:ilvl w:val="1"/>
          <w:numId w:val="4"/>
        </w:numPr>
      </w:pPr>
      <w:r w:rsidRPr="00756CB5">
        <w:t>Ask if there is anything else they would like to add</w:t>
      </w:r>
    </w:p>
    <w:p w:rsidR="009C086B" w:rsidRDefault="009C086B" w:rsidP="009C086B">
      <w:pPr>
        <w:pStyle w:val="ListParagraph"/>
        <w:ind w:left="1440"/>
        <w:rPr>
          <w:b/>
        </w:rPr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Pr="00B35713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</w:pPr>
    </w:p>
    <w:p w:rsidR="009C086B" w:rsidRDefault="009C086B" w:rsidP="009C086B">
      <w:pPr>
        <w:pStyle w:val="ListParagraph"/>
        <w:ind w:left="0"/>
      </w:pPr>
      <w:r>
        <w:br/>
      </w:r>
    </w:p>
    <w:p w:rsidR="009C086B" w:rsidRDefault="009C086B" w:rsidP="009C086B"/>
    <w:p w:rsidR="00DF46DF" w:rsidRDefault="00DF46DF" w:rsidP="009C086B"/>
    <w:p w:rsidR="009C086B" w:rsidRDefault="009C086B" w:rsidP="00DF46DF">
      <w:pPr>
        <w:rPr>
          <w:u w:val="single"/>
        </w:rPr>
      </w:pPr>
      <w:r>
        <w:rPr>
          <w:u w:val="single"/>
        </w:rPr>
        <w:lastRenderedPageBreak/>
        <w:t>Sociotechnical Analysis Focus Group Guide (IT specialists)</w:t>
      </w:r>
    </w:p>
    <w:p w:rsidR="009C086B" w:rsidRDefault="009C086B" w:rsidP="009C086B">
      <w:pPr>
        <w:jc w:val="center"/>
        <w:rPr>
          <w:u w:val="single"/>
        </w:rPr>
      </w:pPr>
    </w:p>
    <w:p w:rsidR="009C086B" w:rsidRDefault="009C086B" w:rsidP="009C086B">
      <w:pPr>
        <w:rPr>
          <w:b/>
        </w:rPr>
      </w:pPr>
      <w:r>
        <w:rPr>
          <w:b/>
        </w:rPr>
        <w:t>Prior to starting the focus group discussion:</w:t>
      </w:r>
    </w:p>
    <w:p w:rsidR="009C086B" w:rsidRDefault="009C086B" w:rsidP="009C086B"/>
    <w:p w:rsidR="009C086B" w:rsidRDefault="009C086B" w:rsidP="009C086B">
      <w:pPr>
        <w:pStyle w:val="ListParagraph"/>
        <w:numPr>
          <w:ilvl w:val="0"/>
          <w:numId w:val="1"/>
        </w:numPr>
      </w:pPr>
      <w:r>
        <w:t>Brief study overview</w:t>
      </w:r>
    </w:p>
    <w:p w:rsidR="009C086B" w:rsidRDefault="009C086B" w:rsidP="009C086B">
      <w:pPr>
        <w:pStyle w:val="ListParagraph"/>
        <w:numPr>
          <w:ilvl w:val="0"/>
          <w:numId w:val="1"/>
        </w:numPr>
      </w:pPr>
      <w:r>
        <w:t>Individually obtain consent from each participant</w:t>
      </w:r>
    </w:p>
    <w:p w:rsidR="009C086B" w:rsidRDefault="009C086B" w:rsidP="009C086B">
      <w:pPr>
        <w:pStyle w:val="ListParagraph"/>
        <w:numPr>
          <w:ilvl w:val="0"/>
          <w:numId w:val="1"/>
        </w:numPr>
      </w:pPr>
      <w:r>
        <w:t>Provide individuals an opportunity to ask questions or express concerns in private</w:t>
      </w:r>
    </w:p>
    <w:p w:rsidR="009C086B" w:rsidRDefault="009C086B" w:rsidP="009C086B"/>
    <w:p w:rsidR="009C086B" w:rsidRDefault="009C086B" w:rsidP="009C086B">
      <w:pPr>
        <w:rPr>
          <w:b/>
        </w:rPr>
      </w:pPr>
      <w:r>
        <w:rPr>
          <w:b/>
        </w:rPr>
        <w:t>Group overview:</w:t>
      </w:r>
    </w:p>
    <w:p w:rsidR="009C086B" w:rsidRDefault="009C086B" w:rsidP="009C086B">
      <w:pPr>
        <w:rPr>
          <w:b/>
        </w:rPr>
      </w:pP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the study topic, defining the population of interest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the goal of developing an electronic clinical decision tool and the purpose of the sociotechnical analysis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the audio recording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confidentiality</w:t>
      </w:r>
    </w:p>
    <w:p w:rsidR="009C086B" w:rsidRDefault="009C086B" w:rsidP="009C086B">
      <w:pPr>
        <w:pStyle w:val="ListParagraph"/>
        <w:numPr>
          <w:ilvl w:val="0"/>
          <w:numId w:val="2"/>
        </w:numPr>
      </w:pPr>
      <w:r>
        <w:t>Explain general dynamics for the discussion</w:t>
      </w:r>
    </w:p>
    <w:p w:rsidR="009C086B" w:rsidRDefault="009C086B" w:rsidP="009C086B"/>
    <w:p w:rsidR="009C086B" w:rsidRDefault="009C086B" w:rsidP="009C086B">
      <w:r>
        <w:rPr>
          <w:b/>
        </w:rPr>
        <w:t>Begin focus group discussion</w:t>
      </w:r>
      <w:r>
        <w:t>:</w:t>
      </w:r>
    </w:p>
    <w:p w:rsidR="009C086B" w:rsidRDefault="009C086B" w:rsidP="009C086B"/>
    <w:p w:rsidR="009C086B" w:rsidRDefault="009C086B" w:rsidP="009C086B">
      <w:pPr>
        <w:pStyle w:val="ListParagraph"/>
        <w:numPr>
          <w:ilvl w:val="0"/>
          <w:numId w:val="5"/>
        </w:numPr>
      </w:pPr>
      <w:r>
        <w:t>Ask each participant to introduce him/herself and professional role</w:t>
      </w:r>
    </w:p>
    <w:p w:rsidR="009C086B" w:rsidRDefault="009C086B" w:rsidP="009C086B">
      <w:pPr>
        <w:pStyle w:val="ListParagraph"/>
      </w:pPr>
    </w:p>
    <w:p w:rsidR="009C086B" w:rsidRPr="00186C30" w:rsidRDefault="009C086B" w:rsidP="009C086B">
      <w:pPr>
        <w:pStyle w:val="ListParagraph"/>
        <w:numPr>
          <w:ilvl w:val="0"/>
          <w:numId w:val="5"/>
        </w:numPr>
      </w:pPr>
      <w:r>
        <w:rPr>
          <w:b/>
        </w:rPr>
        <w:t>Clinical content</w:t>
      </w:r>
    </w:p>
    <w:p w:rsidR="009C086B" w:rsidRDefault="009C086B" w:rsidP="009C086B">
      <w:pPr>
        <w:pStyle w:val="ListParagraph"/>
        <w:numPr>
          <w:ilvl w:val="1"/>
          <w:numId w:val="5"/>
        </w:numPr>
      </w:pPr>
      <w:r>
        <w:t>Introduce the CHIIDA score and explain how it would be used clinically</w:t>
      </w:r>
    </w:p>
    <w:p w:rsidR="009C086B" w:rsidRDefault="009C086B" w:rsidP="009C086B">
      <w:pPr>
        <w:pStyle w:val="ListParagraph"/>
        <w:ind w:left="2160"/>
      </w:pPr>
    </w:p>
    <w:p w:rsidR="009C086B" w:rsidRPr="00852F0F" w:rsidRDefault="009C086B" w:rsidP="009C086B">
      <w:pPr>
        <w:pStyle w:val="ListParagraph"/>
        <w:numPr>
          <w:ilvl w:val="0"/>
          <w:numId w:val="5"/>
        </w:numPr>
        <w:rPr>
          <w:b/>
        </w:rPr>
      </w:pPr>
      <w:r w:rsidRPr="00852F0F">
        <w:rPr>
          <w:b/>
        </w:rPr>
        <w:t>Human computer interface</w:t>
      </w:r>
    </w:p>
    <w:p w:rsidR="009C086B" w:rsidRDefault="009C086B" w:rsidP="009C086B">
      <w:pPr>
        <w:pStyle w:val="ListParagraph"/>
        <w:numPr>
          <w:ilvl w:val="1"/>
          <w:numId w:val="5"/>
        </w:numPr>
      </w:pPr>
      <w:r>
        <w:t>Review wireframes of the prototype</w:t>
      </w:r>
    </w:p>
    <w:p w:rsidR="009C086B" w:rsidRDefault="009C086B" w:rsidP="009C086B">
      <w:pPr>
        <w:pStyle w:val="ListParagraph"/>
        <w:numPr>
          <w:ilvl w:val="1"/>
          <w:numId w:val="5"/>
        </w:numPr>
      </w:pPr>
      <w:r>
        <w:t>Are there any design factors that might impact the tool’s integration into the EHR?</w:t>
      </w:r>
    </w:p>
    <w:p w:rsidR="009C086B" w:rsidRPr="00852F0F" w:rsidRDefault="009C086B" w:rsidP="009C086B">
      <w:pPr>
        <w:pStyle w:val="ListParagraph"/>
        <w:ind w:left="1440"/>
      </w:pPr>
    </w:p>
    <w:p w:rsidR="009C086B" w:rsidRDefault="009C086B" w:rsidP="009C086B">
      <w:pPr>
        <w:pStyle w:val="ListParagraph"/>
        <w:numPr>
          <w:ilvl w:val="0"/>
          <w:numId w:val="5"/>
        </w:numPr>
      </w:pPr>
      <w:r>
        <w:rPr>
          <w:b/>
        </w:rPr>
        <w:t>Hardware and software computing infrastructure</w:t>
      </w:r>
    </w:p>
    <w:p w:rsidR="009C086B" w:rsidRDefault="009C086B" w:rsidP="009C086B">
      <w:pPr>
        <w:pStyle w:val="ListParagraph"/>
        <w:numPr>
          <w:ilvl w:val="1"/>
          <w:numId w:val="5"/>
        </w:numPr>
      </w:pPr>
      <w:r>
        <w:t>What is the process for integrating new tools into the EHR?</w:t>
      </w:r>
    </w:p>
    <w:p w:rsidR="009C086B" w:rsidRDefault="009C086B" w:rsidP="009C086B">
      <w:pPr>
        <w:pStyle w:val="ListParagraph"/>
        <w:numPr>
          <w:ilvl w:val="2"/>
          <w:numId w:val="5"/>
        </w:numPr>
      </w:pPr>
      <w:r>
        <w:t>Follow-up: which members of your organization are typically involved in this process?</w:t>
      </w:r>
    </w:p>
    <w:p w:rsidR="009C086B" w:rsidRDefault="009C086B" w:rsidP="009C086B">
      <w:pPr>
        <w:pStyle w:val="ListParagraph"/>
        <w:numPr>
          <w:ilvl w:val="1"/>
          <w:numId w:val="5"/>
        </w:numPr>
      </w:pPr>
      <w:r>
        <w:t>Do you anticipate any technical barriers to integrating the proposed electronic decision support tool?</w:t>
      </w:r>
    </w:p>
    <w:p w:rsidR="009C086B" w:rsidRDefault="009C086B" w:rsidP="009C086B"/>
    <w:p w:rsidR="009C086B" w:rsidRDefault="009C086B" w:rsidP="009C086B">
      <w:pPr>
        <w:pStyle w:val="ListParagraph"/>
        <w:numPr>
          <w:ilvl w:val="0"/>
          <w:numId w:val="5"/>
        </w:numPr>
      </w:pPr>
      <w:r>
        <w:rPr>
          <w:b/>
        </w:rPr>
        <w:t>Organizational policies, procedures, and culture</w:t>
      </w:r>
    </w:p>
    <w:p w:rsidR="009C086B" w:rsidRDefault="009C086B" w:rsidP="009C086B">
      <w:pPr>
        <w:pStyle w:val="ListParagraph"/>
        <w:numPr>
          <w:ilvl w:val="1"/>
          <w:numId w:val="5"/>
        </w:numPr>
      </w:pPr>
      <w:r>
        <w:t>How has your organization responded to previous attempts to integrate new decision support into your EHR?</w:t>
      </w:r>
    </w:p>
    <w:p w:rsidR="009C086B" w:rsidRPr="00C95F0B" w:rsidRDefault="009C086B" w:rsidP="009C086B">
      <w:pPr>
        <w:rPr>
          <w:b/>
        </w:rPr>
      </w:pPr>
    </w:p>
    <w:p w:rsidR="009C086B" w:rsidRPr="00063E4E" w:rsidRDefault="009C086B" w:rsidP="009C086B">
      <w:pPr>
        <w:pStyle w:val="ListParagraph"/>
        <w:numPr>
          <w:ilvl w:val="0"/>
          <w:numId w:val="5"/>
        </w:numPr>
      </w:pPr>
      <w:r w:rsidRPr="00063E4E">
        <w:t>Conclude focus groups</w:t>
      </w:r>
    </w:p>
    <w:p w:rsidR="009C086B" w:rsidRPr="00756CB5" w:rsidRDefault="009C086B" w:rsidP="009C086B">
      <w:pPr>
        <w:pStyle w:val="ListParagraph"/>
        <w:numPr>
          <w:ilvl w:val="1"/>
          <w:numId w:val="5"/>
        </w:numPr>
        <w:rPr>
          <w:b/>
        </w:rPr>
      </w:pPr>
      <w:r>
        <w:t>Thank participants for their time</w:t>
      </w:r>
    </w:p>
    <w:p w:rsidR="00455047" w:rsidRDefault="009C086B" w:rsidP="00455047">
      <w:pPr>
        <w:pStyle w:val="ListParagraph"/>
        <w:numPr>
          <w:ilvl w:val="1"/>
          <w:numId w:val="5"/>
        </w:numPr>
      </w:pPr>
      <w:r w:rsidRPr="00756CB5">
        <w:t>Ask if there is anything else they would like to add</w:t>
      </w:r>
    </w:p>
    <w:p w:rsidR="00455047" w:rsidRPr="00DF46DF" w:rsidRDefault="00455047" w:rsidP="00455047">
      <w:pPr>
        <w:jc w:val="center"/>
        <w:rPr>
          <w:ins w:id="0" w:author="Greenberg, Jacob" w:date="2021-04-19T19:25:00Z"/>
          <w:b/>
          <w:u w:val="single"/>
        </w:rPr>
      </w:pPr>
      <w:ins w:id="1" w:author="Greenberg, Jacob" w:date="2021-04-19T19:25:00Z">
        <w:r w:rsidRPr="00DF46DF">
          <w:rPr>
            <w:b/>
            <w:u w:val="single"/>
          </w:rPr>
          <w:lastRenderedPageBreak/>
          <w:t>A full list of the 46 codes applied to the interview transcripts</w:t>
        </w:r>
      </w:ins>
    </w:p>
    <w:p w:rsidR="00455047" w:rsidRDefault="00455047" w:rsidP="00455047">
      <w:pPr>
        <w:rPr>
          <w:ins w:id="2" w:author="Greenberg, Jacob" w:date="2021-04-19T19:25:00Z"/>
        </w:rPr>
      </w:pPr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3" w:author="Greenberg, Jacob" w:date="2021-04-19T19:25:00Z"/>
          <w:rFonts w:cs="Calibri"/>
        </w:rPr>
      </w:pPr>
      <w:ins w:id="4" w:author="Greenberg, Jacob" w:date="2021-04-19T19:25:00Z">
        <w:r w:rsidRPr="002722AC">
          <w:rPr>
            <w:rFonts w:cs="Calibri"/>
          </w:rPr>
          <w:t xml:space="preserve">A sufficiently validated risk tool could provide </w:t>
        </w:r>
        <w:r>
          <w:rPr>
            <w:rFonts w:cs="Calibri"/>
          </w:rPr>
          <w:t>reassurance for discharge home</w:t>
        </w:r>
        <w:bookmarkStart w:id="5" w:name="_GoBack"/>
        <w:bookmarkEnd w:id="5"/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6" w:author="Greenberg, Jacob" w:date="2021-04-19T19:25:00Z"/>
          <w:rFonts w:cs="Calibri"/>
        </w:rPr>
      </w:pPr>
      <w:ins w:id="7" w:author="Greenberg, Jacob" w:date="2021-04-19T19:25:00Z">
        <w:r w:rsidRPr="002722A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2722AC">
          <w:rPr>
            <w:rFonts w:cs="Calibri"/>
          </w:rPr>
          <w:t>A participant statement describing how a tool that is sufficiently sensitive and well validated may be able to identify lower risk patients that could be potentially discharged home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8" w:author="Greenberg, Jacob" w:date="2021-04-19T19:25:00Z"/>
          <w:rFonts w:cs="Calibri"/>
        </w:rPr>
      </w:pPr>
      <w:ins w:id="9" w:author="Greenberg, Jacob" w:date="2021-04-19T19:25:00Z">
        <w:r w:rsidRPr="002722AC">
          <w:rPr>
            <w:rFonts w:cs="Calibri"/>
          </w:rPr>
          <w:t>CDS content is clinically reasonable</w:t>
        </w:r>
        <w:r w:rsidRPr="002722AC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0" w:author="Greenberg, Jacob" w:date="2021-04-19T19:25:00Z"/>
          <w:rFonts w:cs="Calibri"/>
        </w:rPr>
      </w:pPr>
      <w:ins w:id="11" w:author="Greenberg, Jacob" w:date="2021-04-19T19:25:00Z">
        <w:r w:rsidRPr="002722A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2722AC">
          <w:rPr>
            <w:rFonts w:cs="Calibri"/>
          </w:rPr>
          <w:t>Participant statement supporting the clinical appropriateness of the preliminary CDS content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2" w:author="Greenberg, Jacob" w:date="2021-04-19T19:25:00Z"/>
          <w:rFonts w:cs="Calibri"/>
        </w:rPr>
      </w:pPr>
      <w:ins w:id="13" w:author="Greenberg, Jacob" w:date="2021-04-19T19:25:00Z">
        <w:r w:rsidRPr="002722AC">
          <w:rPr>
            <w:rFonts w:cs="Calibri"/>
          </w:rPr>
          <w:t>CDS supporting consensus among services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4" w:author="Greenberg, Jacob" w:date="2021-04-19T19:25:00Z"/>
          <w:rFonts w:cs="Calibri"/>
        </w:rPr>
      </w:pPr>
      <w:ins w:id="15" w:author="Greenberg, Jacob" w:date="2021-04-19T19:25:00Z">
        <w:r w:rsidRPr="002722A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2722AC">
          <w:rPr>
            <w:rFonts w:cs="Calibri"/>
          </w:rPr>
          <w:t>Participant stated that the CDS tool provides objective data that helps build consensus/create common ground among different clinical services</w:t>
        </w:r>
        <w:r>
          <w:rPr>
            <w:rFonts w:cs="Calibri"/>
          </w:rPr>
          <w:t>.</w:t>
        </w:r>
        <w:r w:rsidRPr="002722AC">
          <w:rPr>
            <w:rFonts w:cs="Calibri"/>
          </w:rPr>
          <w:t xml:space="preserve"> 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6" w:author="Greenberg, Jacob" w:date="2021-04-19T19:25:00Z"/>
          <w:rFonts w:cs="Calibri"/>
        </w:rPr>
      </w:pPr>
      <w:ins w:id="17" w:author="Greenberg, Jacob" w:date="2021-04-19T19:25:00Z">
        <w:r w:rsidRPr="002722AC">
          <w:rPr>
            <w:rFonts w:cs="Calibri"/>
          </w:rPr>
          <w:t>CDS tool expands risk knowledge across specialties and training levels</w:t>
        </w:r>
        <w:r w:rsidRPr="002722AC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8" w:author="Greenberg, Jacob" w:date="2021-04-19T19:25:00Z"/>
          <w:rFonts w:cs="Calibri"/>
        </w:rPr>
      </w:pPr>
      <w:ins w:id="19" w:author="Greenberg, Jacob" w:date="2021-04-19T19:25:00Z">
        <w:r w:rsidRPr="002722A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2722AC">
          <w:rPr>
            <w:rFonts w:cs="Calibri"/>
          </w:rPr>
          <w:t>The CDS tool expands knowledge of patient risk to providers who may have less comfort/experience making that assessment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20" w:author="Greenberg, Jacob" w:date="2021-04-19T19:25:00Z"/>
          <w:rFonts w:cs="Calibri"/>
        </w:rPr>
      </w:pPr>
      <w:ins w:id="21" w:author="Greenberg, Jacob" w:date="2021-04-19T19:25:00Z">
        <w:r w:rsidRPr="002722AC">
          <w:rPr>
            <w:rFonts w:cs="Calibri"/>
          </w:rPr>
          <w:t>CDS tool use depends on skilled imaging evaluation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22" w:author="Greenberg, Jacob" w:date="2021-04-19T19:25:00Z"/>
          <w:rFonts w:cs="Calibri"/>
        </w:rPr>
      </w:pPr>
      <w:ins w:id="23" w:author="Greenberg, Jacob" w:date="2021-04-19T19:25:00Z">
        <w:r w:rsidRPr="002722A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2722AC">
          <w:rPr>
            <w:rFonts w:cs="Calibri"/>
          </w:rPr>
          <w:t xml:space="preserve">Effectively using the CDS tool requires </w:t>
        </w:r>
        <w:r>
          <w:rPr>
            <w:rFonts w:cs="Calibri"/>
          </w:rPr>
          <w:t xml:space="preserve">the </w:t>
        </w:r>
        <w:r w:rsidRPr="002722AC">
          <w:rPr>
            <w:rFonts w:cs="Calibri"/>
          </w:rPr>
          <w:t xml:space="preserve">provider to be able to independently interpret imaging or have </w:t>
        </w:r>
        <w:r>
          <w:rPr>
            <w:rFonts w:cs="Calibri"/>
          </w:rPr>
          <w:t xml:space="preserve">a </w:t>
        </w:r>
        <w:r w:rsidRPr="002722AC">
          <w:rPr>
            <w:rFonts w:cs="Calibri"/>
          </w:rPr>
          <w:t>radiologist's interpretation</w:t>
        </w:r>
        <w:r>
          <w:rPr>
            <w:rFonts w:cs="Calibri"/>
          </w:rPr>
          <w:t>.</w:t>
        </w:r>
        <w:r w:rsidRPr="002722AC">
          <w:rPr>
            <w:rFonts w:cs="Calibri"/>
          </w:rPr>
          <w:t xml:space="preserve"> 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24" w:author="Greenberg, Jacob" w:date="2021-04-19T19:25:00Z"/>
          <w:rFonts w:cs="Calibri"/>
        </w:rPr>
      </w:pPr>
      <w:ins w:id="25" w:author="Greenberg, Jacob" w:date="2021-04-19T19:25:00Z">
        <w:r w:rsidRPr="002722AC">
          <w:rPr>
            <w:rFonts w:cs="Calibri"/>
          </w:rPr>
          <w:t>CDS use in community settings may prevent appropriate transfers</w:t>
        </w:r>
        <w:r w:rsidRPr="002722AC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26" w:author="Greenberg, Jacob" w:date="2021-04-19T19:25:00Z"/>
          <w:rFonts w:cs="Calibri"/>
        </w:rPr>
      </w:pPr>
      <w:ins w:id="27" w:author="Greenberg, Jacob" w:date="2021-04-19T19:25:00Z">
        <w:r w:rsidRPr="002722A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2722AC">
          <w:rPr>
            <w:rFonts w:cs="Calibri"/>
          </w:rPr>
          <w:t>Participant expressed concern that implementing the CDS tool in community centers may prevent appropriate transfers to trauma centers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28" w:author="Greenberg, Jacob" w:date="2021-04-19T19:25:00Z"/>
          <w:rFonts w:cs="Calibri"/>
        </w:rPr>
      </w:pPr>
      <w:ins w:id="29" w:author="Greenberg, Jacob" w:date="2021-04-19T19:25:00Z">
        <w:r w:rsidRPr="002722AC">
          <w:rPr>
            <w:rFonts w:cs="Calibri"/>
          </w:rPr>
          <w:t>Clinical decision making is largely relegated to neurosurgery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30" w:author="Greenberg, Jacob" w:date="2021-04-19T19:25:00Z"/>
          <w:rFonts w:cs="Calibri"/>
        </w:rPr>
      </w:pPr>
      <w:ins w:id="31" w:author="Greenberg, Jacob" w:date="2021-04-19T19:25:00Z">
        <w:r w:rsidRPr="002722A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2722AC">
          <w:rPr>
            <w:rFonts w:cs="Calibri"/>
          </w:rPr>
          <w:t xml:space="preserve">Statement supporting the notion that non-neurosurgeons largely or entirely defer to neurosurgeons in making management decisions for children with </w:t>
        </w:r>
        <w:r>
          <w:rPr>
            <w:rFonts w:cs="Calibri"/>
          </w:rPr>
          <w:t>MHT</w:t>
        </w:r>
        <w:r w:rsidRPr="002722AC">
          <w:rPr>
            <w:rFonts w:cs="Calibri"/>
          </w:rPr>
          <w:t xml:space="preserve"> and intracranial injury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32" w:author="Greenberg, Jacob" w:date="2021-04-19T19:25:00Z"/>
          <w:rFonts w:cs="Calibri"/>
        </w:rPr>
      </w:pPr>
      <w:ins w:id="33" w:author="Greenberg, Jacob" w:date="2021-04-19T19:25:00Z">
        <w:r w:rsidRPr="000733BF">
          <w:rPr>
            <w:rFonts w:cs="Calibri"/>
          </w:rPr>
          <w:t>Design comment</w:t>
        </w:r>
        <w:r w:rsidRPr="000733BF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34" w:author="Greenberg, Jacob" w:date="2021-04-19T19:25:00Z"/>
          <w:rFonts w:cs="Calibri"/>
        </w:rPr>
      </w:pPr>
      <w:ins w:id="35" w:author="Greenberg, Jacob" w:date="2021-04-19T19:25:00Z">
        <w:r w:rsidRPr="000733BF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0733BF">
          <w:rPr>
            <w:rFonts w:cs="Calibri"/>
          </w:rPr>
          <w:t>Statement reflecting suggestions regarding interface design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36" w:author="Greenberg, Jacob" w:date="2021-04-19T19:25:00Z"/>
          <w:rFonts w:cs="Calibri"/>
        </w:rPr>
      </w:pPr>
      <w:ins w:id="37" w:author="Greenberg, Jacob" w:date="2021-04-19T19:25:00Z">
        <w:r w:rsidRPr="000733BF">
          <w:rPr>
            <w:rFonts w:cs="Calibri"/>
          </w:rPr>
          <w:t>Differing interpretations of CDS output may lead to inter-departmental conflict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38" w:author="Greenberg, Jacob" w:date="2021-04-19T19:25:00Z"/>
          <w:rFonts w:cs="Calibri"/>
        </w:rPr>
      </w:pPr>
      <w:ins w:id="39" w:author="Greenberg, Jacob" w:date="2021-04-19T19:25:00Z">
        <w:r w:rsidRPr="000733BF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0733BF">
          <w:rPr>
            <w:rFonts w:cs="Calibri"/>
          </w:rPr>
          <w:t>Differing interpretations of the CDS output by different clinical services could lead to disagreement and confrontation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40" w:author="Greenberg, Jacob" w:date="2021-04-19T19:25:00Z"/>
          <w:rFonts w:cs="Calibri"/>
        </w:rPr>
      </w:pPr>
      <w:ins w:id="41" w:author="Greenberg, Jacob" w:date="2021-04-19T19:25:00Z">
        <w:r w:rsidRPr="000733BF">
          <w:rPr>
            <w:rFonts w:cs="Calibri"/>
          </w:rPr>
          <w:t>Doubts regarding the clinical utility of CDS</w:t>
        </w:r>
        <w:r w:rsidRPr="000733BF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42" w:author="Greenberg, Jacob" w:date="2021-04-19T19:25:00Z"/>
          <w:rFonts w:cs="Calibri"/>
        </w:rPr>
      </w:pPr>
      <w:ins w:id="43" w:author="Greenberg, Jacob" w:date="2021-04-19T19:25:00Z">
        <w:r w:rsidRPr="000733BF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0733BF">
          <w:rPr>
            <w:rFonts w:cs="Calibri"/>
          </w:rPr>
          <w:t>Participant statement expressing doubt regarding the clinical utility of the proposed CDS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44" w:author="Greenberg, Jacob" w:date="2021-04-19T19:25:00Z"/>
          <w:rFonts w:cs="Calibri"/>
        </w:rPr>
      </w:pPr>
      <w:ins w:id="45" w:author="Greenberg, Jacob" w:date="2021-04-19T19:25:00Z">
        <w:r w:rsidRPr="007E5F1A">
          <w:rPr>
            <w:rFonts w:cs="Calibri"/>
          </w:rPr>
          <w:t>EHR alerts can facilitate use</w:t>
        </w:r>
        <w:r w:rsidRPr="007E5F1A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46" w:author="Greenberg, Jacob" w:date="2021-04-19T19:25:00Z"/>
          <w:rFonts w:cs="Calibri"/>
        </w:rPr>
      </w:pPr>
      <w:ins w:id="47" w:author="Greenberg, Jacob" w:date="2021-04-19T19:25:00Z">
        <w:r w:rsidRPr="007E5F1A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7E5F1A">
          <w:rPr>
            <w:rFonts w:cs="Calibri"/>
          </w:rPr>
          <w:t>Statement supporting the use of EHR alerts/pop-ups as a means to facilitate CDS use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48" w:author="Greenberg, Jacob" w:date="2021-04-19T19:25:00Z"/>
          <w:rFonts w:cs="Calibri"/>
        </w:rPr>
      </w:pPr>
      <w:ins w:id="49" w:author="Greenberg, Jacob" w:date="2021-04-19T19:25:00Z">
        <w:r w:rsidRPr="007E5F1A">
          <w:rPr>
            <w:rFonts w:cs="Calibri"/>
          </w:rPr>
          <w:t>EHR alerts create click fatigue</w:t>
        </w:r>
        <w:r w:rsidRPr="007E5F1A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50" w:author="Greenberg, Jacob" w:date="2021-04-19T19:25:00Z"/>
          <w:rFonts w:cs="Calibri"/>
        </w:rPr>
      </w:pPr>
      <w:ins w:id="51" w:author="Greenberg, Jacob" w:date="2021-04-19T19:25:00Z">
        <w:r w:rsidRPr="007E5F1A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7E5F1A">
          <w:rPr>
            <w:rFonts w:cs="Calibri"/>
          </w:rPr>
          <w:t>Statement supporting the notion that using an EHR alert to present the CDS would be mentally fatiguing or otherwise poorly received by physicians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52" w:author="Greenberg, Jacob" w:date="2021-04-19T19:25:00Z"/>
          <w:rFonts w:cs="Calibri"/>
        </w:rPr>
      </w:pPr>
      <w:ins w:id="53" w:author="Greenberg, Jacob" w:date="2021-04-19T19:25:00Z">
        <w:r w:rsidRPr="00D15080">
          <w:rPr>
            <w:rFonts w:cs="Calibri"/>
          </w:rPr>
          <w:t>Expanding focus on evidence-based management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54" w:author="Greenberg, Jacob" w:date="2021-04-19T19:25:00Z"/>
          <w:rFonts w:cs="Calibri"/>
        </w:rPr>
      </w:pPr>
      <w:ins w:id="55" w:author="Greenberg, Jacob" w:date="2021-04-19T19:25:00Z">
        <w:r w:rsidRPr="00D15080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D15080">
          <w:rPr>
            <w:rFonts w:cs="Calibri"/>
          </w:rPr>
          <w:t>Participants describe CDS use as being consistent with broader efforts to adopt evidence-based practices within pediatric trauma/medical management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56" w:author="Greenberg, Jacob" w:date="2021-04-19T19:25:00Z"/>
          <w:rFonts w:cs="Calibri"/>
        </w:rPr>
      </w:pPr>
      <w:ins w:id="57" w:author="Greenberg, Jacob" w:date="2021-04-19T19:25:00Z">
        <w:r w:rsidRPr="001C52EC">
          <w:rPr>
            <w:rFonts w:cs="Calibri"/>
          </w:rPr>
          <w:lastRenderedPageBreak/>
          <w:t>Implementing real-time CDS directly in the EHR is technically possible but practically challenging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58" w:author="Greenberg, Jacob" w:date="2021-04-19T19:25:00Z"/>
          <w:rFonts w:cs="Calibri"/>
        </w:rPr>
      </w:pPr>
      <w:ins w:id="59" w:author="Greenberg, Jacob" w:date="2021-04-19T19:25:00Z">
        <w:r w:rsidRPr="001C52E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1C52EC">
          <w:rPr>
            <w:rFonts w:cs="Calibri"/>
          </w:rPr>
          <w:t>Participant statement describing the  challenges of implementing a tool that runs real-time data analytics (inputs and outputs) directly within the EHR environment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60" w:author="Greenberg, Jacob" w:date="2021-04-19T19:25:00Z"/>
          <w:rFonts w:cs="Calibri"/>
        </w:rPr>
      </w:pPr>
      <w:ins w:id="61" w:author="Greenberg, Jacob" w:date="2021-04-19T19:25:00Z">
        <w:r w:rsidRPr="00EF0455">
          <w:rPr>
            <w:rFonts w:cs="Calibri"/>
          </w:rPr>
          <w:t>Integrating CDS within the EHR will facilitate use</w:t>
        </w:r>
        <w:r w:rsidRPr="00EF0455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62" w:author="Greenberg, Jacob" w:date="2021-04-19T19:25:00Z"/>
          <w:rFonts w:cs="Calibri"/>
        </w:rPr>
      </w:pPr>
      <w:ins w:id="63" w:author="Greenberg, Jacob" w:date="2021-04-19T19:25:00Z">
        <w:r w:rsidRPr="00EF0455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EF0455">
          <w:rPr>
            <w:rFonts w:cs="Calibri"/>
          </w:rPr>
          <w:t>Statement describing the need to integrate the CDS tool into the EHR (or a similar electronic format) in order to facilitate clinical use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64" w:author="Greenberg, Jacob" w:date="2021-04-19T19:25:00Z"/>
          <w:rFonts w:cs="Calibri"/>
        </w:rPr>
      </w:pPr>
      <w:ins w:id="65" w:author="Greenberg, Jacob" w:date="2021-04-19T19:25:00Z">
        <w:r w:rsidRPr="00EF0455">
          <w:rPr>
            <w:rFonts w:cs="Calibri"/>
          </w:rPr>
          <w:t>Medicolegal concerns may prevent physicians from using CDS guidance</w:t>
        </w:r>
        <w:r w:rsidRPr="00EF0455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66" w:author="Greenberg, Jacob" w:date="2021-04-19T19:25:00Z"/>
          <w:rFonts w:cs="Calibri"/>
        </w:rPr>
      </w:pPr>
      <w:ins w:id="67" w:author="Greenberg, Jacob" w:date="2021-04-19T19:25:00Z">
        <w:r w:rsidRPr="00EF0455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EF0455">
          <w:rPr>
            <w:rFonts w:cs="Calibri"/>
          </w:rPr>
          <w:t>Statement describing how medicolegal concerns may prevent physicians from relying on recommendations from the CDS tool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68" w:author="Greenberg, Jacob" w:date="2021-04-19T19:25:00Z"/>
          <w:rFonts w:cs="Calibri"/>
        </w:rPr>
      </w:pPr>
      <w:ins w:id="69" w:author="Greenberg, Jacob" w:date="2021-04-19T19:25:00Z">
        <w:r w:rsidRPr="00C05E4C">
          <w:rPr>
            <w:rFonts w:cs="Calibri"/>
          </w:rPr>
          <w:t>Multidisciplinary stakeholder buy-in will promote CDS use</w:t>
        </w:r>
        <w:r w:rsidRPr="00C05E4C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70" w:author="Greenberg, Jacob" w:date="2021-04-19T19:25:00Z"/>
          <w:rFonts w:cs="Calibri"/>
        </w:rPr>
      </w:pPr>
      <w:ins w:id="71" w:author="Greenberg, Jacob" w:date="2021-04-19T19:25:00Z">
        <w:r w:rsidRPr="00C05E4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C05E4C">
          <w:rPr>
            <w:rFonts w:cs="Calibri"/>
          </w:rPr>
          <w:t>Statement describing the importance of getting buy-in from diverse groups of stakeholders to support CDS success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72" w:author="Greenberg, Jacob" w:date="2021-04-19T19:25:00Z"/>
          <w:rFonts w:cs="Calibri"/>
        </w:rPr>
      </w:pPr>
      <w:ins w:id="73" w:author="Greenberg, Jacob" w:date="2021-04-19T19:25:00Z">
        <w:r w:rsidRPr="00C33DC2">
          <w:rPr>
            <w:rFonts w:cs="Calibri"/>
          </w:rPr>
          <w:t xml:space="preserve">Nursing education and buy-in will encourage CDS implementation and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74" w:author="Greenberg, Jacob" w:date="2021-04-19T19:25:00Z"/>
          <w:rFonts w:cs="Calibri"/>
        </w:rPr>
      </w:pPr>
      <w:ins w:id="75" w:author="Greenberg, Jacob" w:date="2021-04-19T19:25:00Z">
        <w:r w:rsidRPr="00C33DC2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C33DC2">
          <w:rPr>
            <w:rFonts w:cs="Calibri"/>
          </w:rPr>
          <w:t>Statement describing the importance of educating and obtaining buy-in from nursing to promote successful CDS use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76" w:author="Greenberg, Jacob" w:date="2021-04-19T19:25:00Z"/>
          <w:rFonts w:cs="Calibri"/>
        </w:rPr>
      </w:pPr>
      <w:ins w:id="77" w:author="Greenberg, Jacob" w:date="2021-04-19T19:25:00Z">
        <w:r w:rsidRPr="00F412E8">
          <w:rPr>
            <w:rFonts w:cs="Calibri"/>
          </w:rPr>
          <w:t>Nursing experience and capabilities will change how the CDS tool is applied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78" w:author="Greenberg, Jacob" w:date="2021-04-19T19:25:00Z"/>
          <w:rFonts w:cs="Calibri"/>
        </w:rPr>
      </w:pPr>
      <w:ins w:id="79" w:author="Greenberg, Jacob" w:date="2021-04-19T19:25:00Z">
        <w:r w:rsidRPr="00F412E8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F412E8">
          <w:rPr>
            <w:rFonts w:cs="Calibri"/>
          </w:rPr>
          <w:t>Statement describing how nursing experience and clinical capabilities will affect the ways the CDS tool is implemented and its guidance is applied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80" w:author="Greenberg, Jacob" w:date="2021-04-19T19:25:00Z"/>
          <w:rFonts w:cs="Calibri"/>
        </w:rPr>
      </w:pPr>
      <w:ins w:id="81" w:author="Greenberg, Jacob" w:date="2021-04-19T19:25:00Z">
        <w:r w:rsidRPr="00F412E8">
          <w:rPr>
            <w:rFonts w:cs="Calibri"/>
          </w:rPr>
          <w:t>Obtaining accurate cost data is challenging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82" w:author="Greenberg, Jacob" w:date="2021-04-19T19:25:00Z"/>
          <w:rFonts w:cs="Calibri"/>
        </w:rPr>
      </w:pPr>
      <w:ins w:id="83" w:author="Greenberg, Jacob" w:date="2021-04-19T19:25:00Z">
        <w:r w:rsidRPr="00F412E8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F412E8">
          <w:rPr>
            <w:rFonts w:cs="Calibri"/>
          </w:rPr>
          <w:t>Participant statement explaining that obtaining accurate estimates of the costs of care (including who is paying that cost) is complicated and challenging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84" w:author="Greenberg, Jacob" w:date="2021-04-19T19:25:00Z"/>
          <w:rFonts w:cs="Calibri"/>
        </w:rPr>
      </w:pPr>
      <w:ins w:id="85" w:author="Greenberg, Jacob" w:date="2021-04-19T19:25:00Z">
        <w:r w:rsidRPr="00F412E8">
          <w:rPr>
            <w:rFonts w:cs="Calibri"/>
          </w:rPr>
          <w:t>Opposition to including institutional recommendations</w:t>
        </w:r>
        <w:r w:rsidRPr="00F412E8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86" w:author="Greenberg, Jacob" w:date="2021-04-19T19:25:00Z"/>
          <w:rFonts w:cs="Calibri"/>
        </w:rPr>
      </w:pPr>
      <w:ins w:id="87" w:author="Greenberg, Jacob" w:date="2021-04-19T19:25:00Z">
        <w:r w:rsidRPr="00F412E8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F412E8">
          <w:rPr>
            <w:rFonts w:cs="Calibri"/>
          </w:rPr>
          <w:t>Participant statement arguing against including institutional recommendations in the CDS tool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88" w:author="Greenberg, Jacob" w:date="2021-04-19T19:25:00Z"/>
          <w:rFonts w:cs="Calibri"/>
        </w:rPr>
      </w:pPr>
      <w:ins w:id="89" w:author="Greenberg, Jacob" w:date="2021-04-19T19:25:00Z">
        <w:r w:rsidRPr="000137F0">
          <w:rPr>
            <w:rFonts w:cs="Calibri"/>
          </w:rPr>
          <w:t>Organizational procedures for implementing CDS</w:t>
        </w:r>
        <w:r w:rsidRPr="000137F0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90" w:author="Greenberg, Jacob" w:date="2021-04-19T19:25:00Z"/>
          <w:rFonts w:cs="Calibri"/>
        </w:rPr>
      </w:pPr>
      <w:ins w:id="91" w:author="Greenberg, Jacob" w:date="2021-04-19T19:25:00Z">
        <w:r w:rsidRPr="000137F0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0137F0">
          <w:rPr>
            <w:rFonts w:cs="Calibri"/>
          </w:rPr>
          <w:t xml:space="preserve">Participant descriptions of individual organizational protocols and processes for implementing new CDS within the </w:t>
        </w:r>
        <w:r>
          <w:rPr>
            <w:rFonts w:cs="Calibri"/>
          </w:rPr>
          <w:t>EHR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92" w:author="Greenberg, Jacob" w:date="2021-04-19T19:25:00Z"/>
          <w:rFonts w:cs="Calibri"/>
        </w:rPr>
      </w:pPr>
      <w:ins w:id="93" w:author="Greenberg, Jacob" w:date="2021-04-19T19:25:00Z">
        <w:r w:rsidRPr="00D24FE2">
          <w:rPr>
            <w:rFonts w:cs="Calibri"/>
          </w:rPr>
          <w:t>Post-implementation evaluation plans</w:t>
        </w:r>
        <w:r w:rsidRPr="00D24FE2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94" w:author="Greenberg, Jacob" w:date="2021-04-19T19:25:00Z"/>
          <w:rFonts w:cs="Calibri"/>
        </w:rPr>
      </w:pPr>
      <w:ins w:id="95" w:author="Greenberg, Jacob" w:date="2021-04-19T19:25:00Z">
        <w:r w:rsidRPr="00D24FE2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D24FE2">
          <w:rPr>
            <w:rFonts w:cs="Calibri"/>
          </w:rPr>
          <w:t>Outcomes that need to be recorded/measured/tracked to evaluate the success and unintended effects of implementing the CDS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96" w:author="Greenberg, Jacob" w:date="2021-04-19T19:25:00Z"/>
          <w:rFonts w:cs="Calibri"/>
        </w:rPr>
      </w:pPr>
      <w:ins w:id="97" w:author="Greenberg, Jacob" w:date="2021-04-19T19:25:00Z">
        <w:r w:rsidRPr="00D85BFB">
          <w:rPr>
            <w:rFonts w:cs="Calibri"/>
          </w:rPr>
          <w:t>Rare statements/concerns</w:t>
        </w:r>
        <w:r w:rsidRPr="00D85BFB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98" w:author="Greenberg, Jacob" w:date="2021-04-19T19:25:00Z"/>
          <w:rFonts w:cs="Calibri"/>
        </w:rPr>
      </w:pPr>
      <w:ins w:id="99" w:author="Greenberg, Jacob" w:date="2021-04-19T19:25:00Z">
        <w:r w:rsidRPr="00D85BFB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D85BFB">
          <w:rPr>
            <w:rFonts w:cs="Calibri"/>
          </w:rPr>
          <w:t>Statements expressed by participants that did not have repeated mention but conveyed potentially important ideas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00" w:author="Greenberg, Jacob" w:date="2021-04-19T19:25:00Z"/>
          <w:rFonts w:cs="Calibri"/>
        </w:rPr>
      </w:pPr>
      <w:ins w:id="101" w:author="Greenberg, Jacob" w:date="2021-04-19T19:25:00Z">
        <w:r w:rsidRPr="00A539BC">
          <w:rPr>
            <w:rFonts w:cs="Calibri"/>
          </w:rPr>
          <w:t>Resistance to changing standard clinical practices</w:t>
        </w:r>
        <w:r w:rsidRPr="00A539BC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02" w:author="Greenberg, Jacob" w:date="2021-04-19T19:25:00Z"/>
          <w:rFonts w:cs="Calibri"/>
        </w:rPr>
      </w:pPr>
      <w:ins w:id="103" w:author="Greenberg, Jacob" w:date="2021-04-19T19:25:00Z">
        <w:r w:rsidRPr="00A539B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A539BC">
          <w:rPr>
            <w:rFonts w:cs="Calibri"/>
          </w:rPr>
          <w:t>Potential resistance to CDS use because of conflict with current establishes practices (e.g. changing standard disposition practices)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04" w:author="Greenberg, Jacob" w:date="2021-04-19T19:25:00Z"/>
          <w:rFonts w:cs="Calibri"/>
        </w:rPr>
      </w:pPr>
      <w:ins w:id="105" w:author="Greenberg, Jacob" w:date="2021-04-19T19:25:00Z">
        <w:r w:rsidRPr="00A539BC">
          <w:rPr>
            <w:rFonts w:cs="Calibri"/>
          </w:rPr>
          <w:t>Resistance to including cost data in CDS</w:t>
        </w:r>
        <w:r w:rsidRPr="00A539BC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06" w:author="Greenberg, Jacob" w:date="2021-04-19T19:25:00Z"/>
          <w:rFonts w:cs="Calibri"/>
        </w:rPr>
      </w:pPr>
      <w:ins w:id="107" w:author="Greenberg, Jacob" w:date="2021-04-19T19:25:00Z">
        <w:r w:rsidRPr="00A539BC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A539BC">
          <w:rPr>
            <w:rFonts w:cs="Calibri"/>
          </w:rPr>
          <w:t>Participant statement expressing opposition for including cost data in the CDS tool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08" w:author="Greenberg, Jacob" w:date="2021-04-19T19:25:00Z"/>
          <w:rFonts w:cs="Calibri"/>
        </w:rPr>
      </w:pPr>
      <w:ins w:id="109" w:author="Greenberg, Jacob" w:date="2021-04-19T19:25:00Z">
        <w:r w:rsidRPr="00B1693B">
          <w:rPr>
            <w:rFonts w:cs="Calibri"/>
          </w:rPr>
          <w:lastRenderedPageBreak/>
          <w:t>Satellite apps/websites as a barrier to use</w:t>
        </w:r>
        <w:r w:rsidRPr="00B1693B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10" w:author="Greenberg, Jacob" w:date="2021-04-19T19:25:00Z"/>
          <w:rFonts w:cs="Calibri"/>
        </w:rPr>
      </w:pPr>
      <w:ins w:id="111" w:author="Greenberg, Jacob" w:date="2021-04-19T19:25:00Z">
        <w:r w:rsidRPr="00B1693B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B1693B">
          <w:rPr>
            <w:rFonts w:cs="Calibri"/>
          </w:rPr>
          <w:t>Any mention of how instituting the tool outside the EHR may negatively impact its use</w:t>
        </w:r>
        <w:r>
          <w:rPr>
            <w:rFonts w:cs="Calibri"/>
          </w:rPr>
          <w:t>.</w:t>
        </w:r>
        <w:r w:rsidRPr="00B1693B">
          <w:rPr>
            <w:rFonts w:cs="Calibri"/>
          </w:rPr>
          <w:t xml:space="preserve"> 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12" w:author="Greenberg, Jacob" w:date="2021-04-19T19:25:00Z"/>
          <w:rFonts w:cs="Calibri"/>
        </w:rPr>
      </w:pPr>
      <w:ins w:id="113" w:author="Greenberg, Jacob" w:date="2021-04-19T19:25:00Z">
        <w:r w:rsidRPr="00B1693B">
          <w:rPr>
            <w:rFonts w:cs="Calibri"/>
          </w:rPr>
          <w:t>Some CDS input variables may be ambiguous</w:t>
        </w:r>
        <w:r w:rsidRPr="00B1693B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14" w:author="Greenberg, Jacob" w:date="2021-04-19T19:25:00Z"/>
          <w:rFonts w:cs="Calibri"/>
        </w:rPr>
      </w:pPr>
      <w:ins w:id="115" w:author="Greenberg, Jacob" w:date="2021-04-19T19:25:00Z">
        <w:r w:rsidRPr="00B1693B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B1693B">
          <w:rPr>
            <w:rFonts w:cs="Calibri"/>
          </w:rPr>
          <w:t xml:space="preserve">Statements describing potential uncertainty in how clinicians should code some variables in the CDS tool (e.g. ambiguity between  SDH vs EDH, assigning a pediatric GCS). 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16" w:author="Greenberg, Jacob" w:date="2021-04-19T19:25:00Z"/>
          <w:rFonts w:cs="Calibri"/>
        </w:rPr>
      </w:pPr>
      <w:ins w:id="117" w:author="Greenberg, Jacob" w:date="2021-04-19T19:25:00Z">
        <w:r w:rsidRPr="00B1693B">
          <w:rPr>
            <w:rFonts w:cs="Calibri"/>
          </w:rPr>
          <w:t>Suggestions for automating data capture</w:t>
        </w:r>
        <w:r w:rsidRPr="00B1693B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18" w:author="Greenberg, Jacob" w:date="2021-04-19T19:25:00Z"/>
          <w:rFonts w:cs="Calibri"/>
        </w:rPr>
      </w:pPr>
      <w:ins w:id="119" w:author="Greenberg, Jacob" w:date="2021-04-19T19:25:00Z">
        <w:r w:rsidRPr="00B1693B">
          <w:rPr>
            <w:rFonts w:cs="Calibri"/>
          </w:rPr>
          <w:t>Description</w:t>
        </w:r>
        <w:r>
          <w:rPr>
            <w:rFonts w:cs="Calibri"/>
          </w:rPr>
          <w:t>: S</w:t>
        </w:r>
        <w:r w:rsidRPr="00B1693B">
          <w:rPr>
            <w:rFonts w:cs="Calibri"/>
          </w:rPr>
          <w:t xml:space="preserve">uggestions on how data needed in the tool can be automatically pulled from within </w:t>
        </w:r>
        <w:r>
          <w:rPr>
            <w:rFonts w:cs="Calibri"/>
          </w:rPr>
          <w:t>the EHR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20" w:author="Greenberg, Jacob" w:date="2021-04-19T19:25:00Z"/>
          <w:rFonts w:cs="Calibri"/>
        </w:rPr>
      </w:pPr>
      <w:ins w:id="121" w:author="Greenberg, Jacob" w:date="2021-04-19T19:25:00Z">
        <w:r w:rsidRPr="00A30ED2">
          <w:rPr>
            <w:rFonts w:cs="Calibri"/>
          </w:rPr>
          <w:t>Suggestions for integrating CDS within the EHR</w:t>
        </w:r>
        <w:r w:rsidRPr="00A30ED2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22" w:author="Greenberg, Jacob" w:date="2021-04-19T19:25:00Z"/>
          <w:rFonts w:cs="Calibri"/>
        </w:rPr>
      </w:pPr>
      <w:ins w:id="123" w:author="Greenberg, Jacob" w:date="2021-04-19T19:25:00Z">
        <w:r w:rsidRPr="00A30ED2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A30ED2">
          <w:rPr>
            <w:rFonts w:cs="Calibri"/>
          </w:rPr>
          <w:t>Participant suggestions for how the CDS tool can be presented to users in the EHR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24" w:author="Greenberg, Jacob" w:date="2021-04-19T19:25:00Z"/>
          <w:rFonts w:cs="Calibri"/>
        </w:rPr>
      </w:pPr>
      <w:ins w:id="125" w:author="Greenberg, Jacob" w:date="2021-04-19T19:25:00Z">
        <w:r w:rsidRPr="00A30ED2">
          <w:rPr>
            <w:rFonts w:cs="Calibri"/>
          </w:rPr>
          <w:t>Support for including cost estimates in the CDS tool</w:t>
        </w:r>
        <w:r w:rsidRPr="00A30ED2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26" w:author="Greenberg, Jacob" w:date="2021-04-19T19:25:00Z"/>
          <w:rFonts w:cs="Calibri"/>
        </w:rPr>
      </w:pPr>
      <w:ins w:id="127" w:author="Greenberg, Jacob" w:date="2021-04-19T19:25:00Z">
        <w:r w:rsidRPr="00A30ED2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A30ED2">
          <w:rPr>
            <w:rFonts w:cs="Calibri"/>
          </w:rPr>
          <w:t>Participant statement supporting the value of including cost estimates in the CDS tool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28" w:author="Greenberg, Jacob" w:date="2021-04-19T19:25:00Z"/>
          <w:rFonts w:cs="Calibri"/>
        </w:rPr>
      </w:pPr>
      <w:ins w:id="129" w:author="Greenberg, Jacob" w:date="2021-04-19T19:25:00Z">
        <w:r w:rsidRPr="0010284D">
          <w:rPr>
            <w:rFonts w:cs="Calibri"/>
          </w:rPr>
          <w:t>Support for including institutional recommendations</w:t>
        </w:r>
        <w:r w:rsidRPr="0010284D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30" w:author="Greenberg, Jacob" w:date="2021-04-19T19:25:00Z"/>
          <w:rFonts w:cs="Calibri"/>
        </w:rPr>
      </w:pPr>
      <w:ins w:id="131" w:author="Greenberg, Jacob" w:date="2021-04-19T19:25:00Z">
        <w:r w:rsidRPr="0010284D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10284D">
          <w:rPr>
            <w:rFonts w:cs="Calibri"/>
          </w:rPr>
          <w:t>Patient statement supporting the inclusion of institutional recommendations in the CDS tool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32" w:author="Greenberg, Jacob" w:date="2021-04-19T19:25:00Z"/>
          <w:rFonts w:cs="Calibri"/>
        </w:rPr>
      </w:pPr>
      <w:ins w:id="133" w:author="Greenberg, Jacob" w:date="2021-04-19T19:25:00Z">
        <w:r w:rsidRPr="0010284D">
          <w:rPr>
            <w:rFonts w:cs="Calibri"/>
          </w:rPr>
          <w:t>Support for observed risk comparisons</w:t>
        </w:r>
        <w:r w:rsidRPr="0010284D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34" w:author="Greenberg, Jacob" w:date="2021-04-19T19:25:00Z"/>
          <w:rFonts w:cs="Calibri"/>
        </w:rPr>
      </w:pPr>
      <w:ins w:id="135" w:author="Greenberg, Jacob" w:date="2021-04-19T19:25:00Z">
        <w:r w:rsidRPr="0010284D">
          <w:rPr>
            <w:rFonts w:cs="Calibri"/>
          </w:rPr>
          <w:t>Description</w:t>
        </w:r>
        <w:r>
          <w:rPr>
            <w:rFonts w:cs="Calibri"/>
          </w:rPr>
          <w:t>: Positive o</w:t>
        </w:r>
        <w:r w:rsidRPr="0010284D">
          <w:rPr>
            <w:rFonts w:cs="Calibri"/>
          </w:rPr>
          <w:t>pinions about sharing the risk predicted and the actual observed outcomes for similar patients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36" w:author="Greenberg, Jacob" w:date="2021-04-19T19:25:00Z"/>
          <w:rFonts w:cs="Calibri"/>
        </w:rPr>
      </w:pPr>
      <w:ins w:id="137" w:author="Greenberg, Jacob" w:date="2021-04-19T19:25:00Z">
        <w:r w:rsidRPr="0010284D">
          <w:rPr>
            <w:rFonts w:cs="Calibri"/>
          </w:rPr>
          <w:t>The CDS tool can be implemented with existing technology</w:t>
        </w:r>
        <w:r w:rsidRPr="0010284D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38" w:author="Greenberg, Jacob" w:date="2021-04-19T19:25:00Z"/>
          <w:rFonts w:cs="Calibri"/>
        </w:rPr>
      </w:pPr>
      <w:ins w:id="139" w:author="Greenberg, Jacob" w:date="2021-04-19T19:25:00Z">
        <w:r w:rsidRPr="0010284D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10284D">
          <w:rPr>
            <w:rFonts w:cs="Calibri"/>
          </w:rPr>
          <w:t>Participant statement describing how there should not be any significant technological barriers to implementing the CDS tool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40" w:author="Greenberg, Jacob" w:date="2021-04-19T19:25:00Z"/>
          <w:rFonts w:cs="Calibri"/>
        </w:rPr>
      </w:pPr>
      <w:ins w:id="141" w:author="Greenberg, Jacob" w:date="2021-04-19T19:25:00Z">
        <w:r w:rsidRPr="0051515E">
          <w:rPr>
            <w:rFonts w:cs="Calibri"/>
          </w:rPr>
          <w:t>The CDS tool does not capture all nuances of clinical decision making</w:t>
        </w:r>
        <w:r w:rsidRPr="0051515E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42" w:author="Greenberg, Jacob" w:date="2021-04-19T19:25:00Z"/>
          <w:rFonts w:cs="Calibri"/>
        </w:rPr>
      </w:pPr>
      <w:ins w:id="143" w:author="Greenberg, Jacob" w:date="2021-04-19T19:25:00Z">
        <w:r w:rsidRPr="0051515E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51515E">
          <w:rPr>
            <w:rFonts w:cs="Calibri"/>
          </w:rPr>
          <w:t>Statement describing limitations of the evidence underlying the CDS (e.g. how the tool does not reflect every factor that could influence risk)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44" w:author="Greenberg, Jacob" w:date="2021-04-19T19:25:00Z"/>
          <w:rFonts w:cs="Calibri"/>
        </w:rPr>
      </w:pPr>
      <w:ins w:id="145" w:author="Greenberg, Jacob" w:date="2021-04-19T19:25:00Z">
        <w:r w:rsidRPr="00704869">
          <w:rPr>
            <w:rFonts w:cs="Calibri"/>
          </w:rPr>
          <w:t>The CDS tool does not evaluate social or non-cranial concerns</w:t>
        </w:r>
        <w:r w:rsidRPr="00704869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46" w:author="Greenberg, Jacob" w:date="2021-04-19T19:25:00Z"/>
          <w:rFonts w:cs="Calibri"/>
        </w:rPr>
      </w:pPr>
      <w:ins w:id="147" w:author="Greenberg, Jacob" w:date="2021-04-19T19:25:00Z">
        <w:r w:rsidRPr="00704869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704869">
          <w:rPr>
            <w:rFonts w:cs="Calibri"/>
          </w:rPr>
          <w:t>The CDS tool is not designed to incorporate non-cranial injuries or social (e.g. NAT) concerns into risk assessments, but it may still be used to provide a neurological risk score in those populations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48" w:author="Greenberg, Jacob" w:date="2021-04-19T19:25:00Z"/>
          <w:rFonts w:cs="Calibri"/>
        </w:rPr>
      </w:pPr>
      <w:ins w:id="149" w:author="Greenberg, Jacob" w:date="2021-04-19T19:25:00Z">
        <w:r w:rsidRPr="00890366">
          <w:rPr>
            <w:rFonts w:cs="Calibri"/>
          </w:rPr>
          <w:t>The CDS tool is a family counseling but not shared decision making aid</w:t>
        </w:r>
        <w:r w:rsidRPr="00890366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50" w:author="Greenberg, Jacob" w:date="2021-04-19T19:25:00Z"/>
          <w:rFonts w:cs="Calibri"/>
        </w:rPr>
      </w:pPr>
      <w:ins w:id="151" w:author="Greenberg, Jacob" w:date="2021-04-19T19:25:00Z">
        <w:r w:rsidRPr="00890366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890366">
          <w:rPr>
            <w:rFonts w:cs="Calibri"/>
          </w:rPr>
          <w:t xml:space="preserve">The CDS tool should not be available directly to families/used for shared decision making. Instead, the output may be used by physicians to inform family counseling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52" w:author="Greenberg, Jacob" w:date="2021-04-19T19:25:00Z"/>
          <w:rFonts w:cs="Calibri"/>
        </w:rPr>
      </w:pPr>
      <w:ins w:id="153" w:author="Greenberg, Jacob" w:date="2021-04-19T19:25:00Z">
        <w:r w:rsidRPr="00635741">
          <w:rPr>
            <w:rFonts w:cs="Calibri"/>
          </w:rPr>
          <w:t>The CDS tool is best suited for pediatric trauma centers</w:t>
        </w:r>
        <w:r w:rsidRPr="00635741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54" w:author="Greenberg, Jacob" w:date="2021-04-19T19:25:00Z"/>
          <w:rFonts w:cs="Calibri"/>
        </w:rPr>
      </w:pPr>
      <w:ins w:id="155" w:author="Greenberg, Jacob" w:date="2021-04-19T19:25:00Z">
        <w:r w:rsidRPr="00635741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635741">
          <w:rPr>
            <w:rFonts w:cs="Calibri"/>
          </w:rPr>
          <w:t xml:space="preserve">Participant statement expressing the notion that the CDS tool would be best applied at pediatric trauma centers that have pediatric neurosurgery and other relevant </w:t>
        </w:r>
        <w:r>
          <w:rPr>
            <w:rFonts w:cs="Calibri"/>
          </w:rPr>
          <w:t xml:space="preserve">trauma </w:t>
        </w:r>
        <w:r w:rsidRPr="00635741">
          <w:rPr>
            <w:rFonts w:cs="Calibri"/>
          </w:rPr>
          <w:t>coverage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56" w:author="Greenberg, Jacob" w:date="2021-04-19T19:25:00Z"/>
          <w:rFonts w:cs="Calibri"/>
        </w:rPr>
      </w:pPr>
      <w:ins w:id="157" w:author="Greenberg, Jacob" w:date="2021-04-19T19:25:00Z">
        <w:r w:rsidRPr="009613D5">
          <w:rPr>
            <w:rFonts w:cs="Calibri"/>
          </w:rPr>
          <w:t>The CDS tool is useful for determining the need for ICU admission</w:t>
        </w:r>
        <w:r w:rsidRPr="009613D5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58" w:author="Greenberg, Jacob" w:date="2021-04-19T19:25:00Z"/>
          <w:rFonts w:cs="Calibri"/>
        </w:rPr>
      </w:pPr>
      <w:ins w:id="159" w:author="Greenberg, Jacob" w:date="2021-04-19T19:25:00Z">
        <w:r w:rsidRPr="009613D5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9613D5">
          <w:rPr>
            <w:rFonts w:cs="Calibri"/>
          </w:rPr>
          <w:t xml:space="preserve">Participant statement supporting the use of the CDS tool as a means of deciding the need for ICU admission based on </w:t>
        </w:r>
        <w:r>
          <w:rPr>
            <w:rFonts w:cs="Calibri"/>
          </w:rPr>
          <w:t>patient</w:t>
        </w:r>
        <w:r w:rsidRPr="009613D5">
          <w:rPr>
            <w:rFonts w:cs="Calibri"/>
          </w:rPr>
          <w:t xml:space="preserve"> risk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60" w:author="Greenberg, Jacob" w:date="2021-04-19T19:25:00Z"/>
          <w:rFonts w:cs="Calibri"/>
        </w:rPr>
      </w:pPr>
      <w:ins w:id="161" w:author="Greenberg, Jacob" w:date="2021-04-19T19:25:00Z">
        <w:r w:rsidRPr="00987756">
          <w:rPr>
            <w:rFonts w:cs="Calibri"/>
          </w:rPr>
          <w:lastRenderedPageBreak/>
          <w:t>The CDS tool may be misused by non-neurosurgeons</w:t>
        </w:r>
        <w:r w:rsidRPr="00987756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62" w:author="Greenberg, Jacob" w:date="2021-04-19T19:25:00Z"/>
          <w:rFonts w:cs="Calibri"/>
        </w:rPr>
      </w:pPr>
      <w:ins w:id="163" w:author="Greenberg, Jacob" w:date="2021-04-19T19:25:00Z">
        <w:r w:rsidRPr="00987756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987756">
          <w:rPr>
            <w:rFonts w:cs="Calibri"/>
          </w:rPr>
          <w:t>Statement describing concerns related to how non-neurosurgeons may inappropriately apply the output provided by the CDS tool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64" w:author="Greenberg, Jacob" w:date="2021-04-19T19:25:00Z"/>
          <w:rFonts w:cs="Calibri"/>
        </w:rPr>
      </w:pPr>
      <w:ins w:id="165" w:author="Greenberg, Jacob" w:date="2021-04-19T19:25:00Z">
        <w:r w:rsidRPr="00F00AD2">
          <w:rPr>
            <w:rFonts w:cs="Calibri"/>
          </w:rPr>
          <w:t>The CDS tool may guide the timing of in-person neurosurgical consults</w:t>
        </w:r>
        <w:r w:rsidRPr="00F00AD2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66" w:author="Greenberg, Jacob" w:date="2021-04-19T19:25:00Z"/>
          <w:rFonts w:cs="Calibri"/>
        </w:rPr>
      </w:pPr>
      <w:ins w:id="167" w:author="Greenberg, Jacob" w:date="2021-04-19T19:25:00Z">
        <w:r w:rsidRPr="00F00AD2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F00AD2">
          <w:rPr>
            <w:rFonts w:cs="Calibri"/>
          </w:rPr>
          <w:t>Participant statement reflecting the idea that using the CDS tool may help neurosurgeons evaluate the urgency with which in-person consultations should be seen, in some circumstances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68" w:author="Greenberg, Jacob" w:date="2021-04-19T19:25:00Z"/>
          <w:rFonts w:cs="Calibri"/>
        </w:rPr>
      </w:pPr>
      <w:ins w:id="169" w:author="Greenberg, Jacob" w:date="2021-04-19T19:25:00Z">
        <w:r w:rsidRPr="00F00AD2">
          <w:rPr>
            <w:rFonts w:cs="Calibri"/>
          </w:rPr>
          <w:t xml:space="preserve">The CDS tool provides information primarily relevant to neurosurgeon decision making </w:t>
        </w:r>
        <w:r w:rsidRPr="00F00AD2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70" w:author="Greenberg, Jacob" w:date="2021-04-19T19:25:00Z"/>
          <w:rFonts w:cs="Calibri"/>
        </w:rPr>
      </w:pPr>
      <w:ins w:id="171" w:author="Greenberg, Jacob" w:date="2021-04-19T19:25:00Z">
        <w:r w:rsidRPr="00F00AD2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F00AD2">
          <w:rPr>
            <w:rFonts w:cs="Calibri"/>
          </w:rPr>
          <w:t>Statement describing how the CDS tool provides information relevant to the decisions made by neurosurgeons but largely not relevant to the decisions made by other physicians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72" w:author="Greenberg, Jacob" w:date="2021-04-19T19:25:00Z"/>
          <w:rFonts w:cs="Calibri"/>
        </w:rPr>
      </w:pPr>
      <w:ins w:id="173" w:author="Greenberg, Jacob" w:date="2021-04-19T19:25:00Z">
        <w:r w:rsidRPr="00DF0E71">
          <w:rPr>
            <w:rFonts w:cs="Calibri"/>
          </w:rPr>
          <w:t>The culture of clinical medicine is conservative</w:t>
        </w:r>
        <w:r w:rsidRPr="00DF0E71">
          <w:rPr>
            <w:rFonts w:cs="Calibri"/>
          </w:rPr>
          <w:tab/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74" w:author="Greenberg, Jacob" w:date="2021-04-19T19:25:00Z"/>
          <w:rFonts w:cs="Calibri"/>
        </w:rPr>
      </w:pPr>
      <w:ins w:id="175" w:author="Greenberg, Jacob" w:date="2021-04-19T19:25:00Z">
        <w:r w:rsidRPr="00DF0E71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DF0E71">
          <w:rPr>
            <w:rFonts w:cs="Calibri"/>
          </w:rPr>
          <w:t>Participant statements describing the conservative nature of medicine's culture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76" w:author="Greenberg, Jacob" w:date="2021-04-19T19:25:00Z"/>
          <w:rFonts w:cs="Calibri"/>
        </w:rPr>
      </w:pPr>
      <w:ins w:id="177" w:author="Greenberg, Jacob" w:date="2021-04-19T19:25:00Z">
        <w:r w:rsidRPr="00447D64">
          <w:rPr>
            <w:rFonts w:cs="Calibri"/>
          </w:rPr>
          <w:t>Typical workflow</w:t>
        </w:r>
        <w:r w:rsidRPr="00447D64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78" w:author="Greenberg, Jacob" w:date="2021-04-19T19:25:00Z"/>
          <w:rFonts w:cs="Calibri"/>
        </w:rPr>
      </w:pPr>
      <w:ins w:id="179" w:author="Greenberg, Jacob" w:date="2021-04-19T19:25:00Z">
        <w:r w:rsidRPr="00447D64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447D64">
          <w:rPr>
            <w:rFonts w:cs="Calibri"/>
          </w:rPr>
          <w:t>Examples of typical clinical workflow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80" w:author="Greenberg, Jacob" w:date="2021-04-19T19:25:00Z"/>
          <w:rFonts w:cs="Calibri"/>
        </w:rPr>
      </w:pPr>
      <w:ins w:id="181" w:author="Greenberg, Jacob" w:date="2021-04-19T19:25:00Z">
        <w:r w:rsidRPr="00453DE1">
          <w:rPr>
            <w:rFonts w:cs="Calibri"/>
          </w:rPr>
          <w:t>Using the CDS tool may decrease healthcare costs</w:t>
        </w:r>
        <w:r w:rsidRPr="00453DE1">
          <w:rPr>
            <w:rFonts w:cs="Calibri"/>
          </w:rPr>
          <w:tab/>
          <w:t xml:space="preserve"> </w:t>
        </w:r>
      </w:ins>
    </w:p>
    <w:p w:rsidR="00455047" w:rsidRDefault="00455047" w:rsidP="00455047">
      <w:pPr>
        <w:pStyle w:val="ListParagraph"/>
        <w:numPr>
          <w:ilvl w:val="1"/>
          <w:numId w:val="6"/>
        </w:numPr>
        <w:rPr>
          <w:ins w:id="182" w:author="Greenberg, Jacob" w:date="2021-04-19T19:25:00Z"/>
          <w:rFonts w:cs="Calibri"/>
        </w:rPr>
      </w:pPr>
      <w:ins w:id="183" w:author="Greenberg, Jacob" w:date="2021-04-19T19:25:00Z">
        <w:r w:rsidRPr="00453DE1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453DE1">
          <w:rPr>
            <w:rFonts w:cs="Calibri"/>
          </w:rPr>
          <w:t>Participant statement highlighting the potential of the CDS tool to save the hospital or health system money</w:t>
        </w:r>
        <w:r>
          <w:rPr>
            <w:rFonts w:cs="Calibri"/>
          </w:rPr>
          <w:t>.</w:t>
        </w:r>
      </w:ins>
    </w:p>
    <w:p w:rsidR="00455047" w:rsidRDefault="00455047" w:rsidP="00455047">
      <w:pPr>
        <w:pStyle w:val="ListParagraph"/>
        <w:numPr>
          <w:ilvl w:val="0"/>
          <w:numId w:val="6"/>
        </w:numPr>
        <w:rPr>
          <w:ins w:id="184" w:author="Greenberg, Jacob" w:date="2021-04-19T19:25:00Z"/>
          <w:rFonts w:cs="Calibri"/>
        </w:rPr>
      </w:pPr>
      <w:ins w:id="185" w:author="Greenberg, Jacob" w:date="2021-04-19T19:25:00Z">
        <w:r w:rsidRPr="00CA0DA8">
          <w:rPr>
            <w:rFonts w:cs="Calibri"/>
          </w:rPr>
          <w:t>With sufficient validation, the CDS too may guide transfers from community hospitals</w:t>
        </w:r>
      </w:ins>
    </w:p>
    <w:p w:rsidR="00455047" w:rsidRPr="00CA0DA8" w:rsidRDefault="00455047" w:rsidP="00455047">
      <w:pPr>
        <w:pStyle w:val="ListParagraph"/>
        <w:numPr>
          <w:ilvl w:val="1"/>
          <w:numId w:val="6"/>
        </w:numPr>
        <w:rPr>
          <w:ins w:id="186" w:author="Greenberg, Jacob" w:date="2021-04-19T19:25:00Z"/>
          <w:rFonts w:cs="Calibri"/>
        </w:rPr>
      </w:pPr>
      <w:ins w:id="187" w:author="Greenberg, Jacob" w:date="2021-04-19T19:25:00Z">
        <w:r w:rsidRPr="00CA0DA8">
          <w:rPr>
            <w:rFonts w:cs="Calibri"/>
          </w:rPr>
          <w:t>Description</w:t>
        </w:r>
        <w:r>
          <w:rPr>
            <w:rFonts w:cs="Calibri"/>
          </w:rPr>
          <w:t xml:space="preserve">: </w:t>
        </w:r>
        <w:r w:rsidRPr="00CA0DA8">
          <w:rPr>
            <w:rFonts w:cs="Calibri"/>
          </w:rPr>
          <w:t>A participant statement describing how a tool that is sufficiently sensitive and well-validated could help guide transfers from community hospitals</w:t>
        </w:r>
        <w:r>
          <w:rPr>
            <w:rFonts w:cs="Calibri"/>
          </w:rPr>
          <w:t>.</w:t>
        </w:r>
      </w:ins>
    </w:p>
    <w:p w:rsidR="00455047" w:rsidRPr="002722AC" w:rsidRDefault="00455047" w:rsidP="00455047">
      <w:pPr>
        <w:rPr>
          <w:ins w:id="188" w:author="Greenberg, Jacob" w:date="2021-04-19T19:25:00Z"/>
          <w:rFonts w:ascii="Calibri" w:hAnsi="Calibri" w:cs="Calibri"/>
        </w:rPr>
      </w:pPr>
    </w:p>
    <w:p w:rsidR="00455047" w:rsidRPr="002722AC" w:rsidRDefault="00455047" w:rsidP="00455047">
      <w:pPr>
        <w:rPr>
          <w:ins w:id="189" w:author="Greenberg, Jacob" w:date="2021-04-19T19:25:00Z"/>
          <w:rFonts w:ascii="Calibri" w:hAnsi="Calibri" w:cs="Calibri"/>
        </w:rPr>
      </w:pPr>
    </w:p>
    <w:p w:rsidR="00455047" w:rsidRDefault="00455047" w:rsidP="00455047"/>
    <w:sectPr w:rsidR="00455047" w:rsidSect="00430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E39F3"/>
    <w:multiLevelType w:val="hybridMultilevel"/>
    <w:tmpl w:val="B27E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1A140C"/>
    <w:multiLevelType w:val="hybridMultilevel"/>
    <w:tmpl w:val="E91A0D7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FD48ECA">
      <w:start w:val="1"/>
      <w:numFmt w:val="lowerLetter"/>
      <w:lvlText w:val="%2."/>
      <w:lvlJc w:val="left"/>
      <w:pPr>
        <w:ind w:left="1440" w:hanging="360"/>
      </w:pPr>
      <w:rPr>
        <w:rFonts w:cs="Times New Roman"/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4EB65326"/>
    <w:multiLevelType w:val="hybridMultilevel"/>
    <w:tmpl w:val="E91A0D7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FD48ECA">
      <w:start w:val="1"/>
      <w:numFmt w:val="lowerLetter"/>
      <w:lvlText w:val="%2."/>
      <w:lvlJc w:val="left"/>
      <w:pPr>
        <w:ind w:left="1440" w:hanging="360"/>
      </w:pPr>
      <w:rPr>
        <w:rFonts w:cs="Times New Roman"/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4F907D16"/>
    <w:multiLevelType w:val="hybridMultilevel"/>
    <w:tmpl w:val="F168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743913"/>
    <w:multiLevelType w:val="hybridMultilevel"/>
    <w:tmpl w:val="E91A0D7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6FD48ECA">
      <w:start w:val="1"/>
      <w:numFmt w:val="lowerLetter"/>
      <w:lvlText w:val="%2."/>
      <w:lvlJc w:val="left"/>
      <w:pPr>
        <w:ind w:left="1440" w:hanging="360"/>
      </w:pPr>
      <w:rPr>
        <w:rFonts w:cs="Times New Roman"/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705967D8"/>
    <w:multiLevelType w:val="hybridMultilevel"/>
    <w:tmpl w:val="095EA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eenberg, Jacob">
    <w15:presenceInfo w15:providerId="Windows Live" w15:userId="2cdd1ba0-ddb8-4d80-9b16-c1e6f9e692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86B"/>
    <w:rsid w:val="000137F0"/>
    <w:rsid w:val="000225E0"/>
    <w:rsid w:val="000346C4"/>
    <w:rsid w:val="00037103"/>
    <w:rsid w:val="00044795"/>
    <w:rsid w:val="0005019F"/>
    <w:rsid w:val="00055FDB"/>
    <w:rsid w:val="00062A64"/>
    <w:rsid w:val="000733BF"/>
    <w:rsid w:val="00074C8A"/>
    <w:rsid w:val="00090F8E"/>
    <w:rsid w:val="000A1758"/>
    <w:rsid w:val="000A178F"/>
    <w:rsid w:val="000E36EA"/>
    <w:rsid w:val="0010284D"/>
    <w:rsid w:val="001061B3"/>
    <w:rsid w:val="00111B51"/>
    <w:rsid w:val="00124734"/>
    <w:rsid w:val="00124873"/>
    <w:rsid w:val="00125C8C"/>
    <w:rsid w:val="001349F9"/>
    <w:rsid w:val="00135FF2"/>
    <w:rsid w:val="00150C45"/>
    <w:rsid w:val="001614B1"/>
    <w:rsid w:val="00166E31"/>
    <w:rsid w:val="00191E54"/>
    <w:rsid w:val="001979CF"/>
    <w:rsid w:val="001C52EC"/>
    <w:rsid w:val="001D4039"/>
    <w:rsid w:val="001D47BE"/>
    <w:rsid w:val="001D54D7"/>
    <w:rsid w:val="001E0916"/>
    <w:rsid w:val="001E41D3"/>
    <w:rsid w:val="001E4E89"/>
    <w:rsid w:val="001F1DE8"/>
    <w:rsid w:val="00203074"/>
    <w:rsid w:val="00204636"/>
    <w:rsid w:val="00207CD2"/>
    <w:rsid w:val="0023167B"/>
    <w:rsid w:val="00254112"/>
    <w:rsid w:val="00257A8D"/>
    <w:rsid w:val="0026488E"/>
    <w:rsid w:val="00265BAC"/>
    <w:rsid w:val="00270B7F"/>
    <w:rsid w:val="002716C8"/>
    <w:rsid w:val="002722AC"/>
    <w:rsid w:val="00275F16"/>
    <w:rsid w:val="00287BB2"/>
    <w:rsid w:val="002C6005"/>
    <w:rsid w:val="002E5082"/>
    <w:rsid w:val="002E5C29"/>
    <w:rsid w:val="002E7636"/>
    <w:rsid w:val="002F257E"/>
    <w:rsid w:val="00301FE5"/>
    <w:rsid w:val="00320C13"/>
    <w:rsid w:val="00320D36"/>
    <w:rsid w:val="00325A35"/>
    <w:rsid w:val="00333941"/>
    <w:rsid w:val="00337151"/>
    <w:rsid w:val="00337A88"/>
    <w:rsid w:val="0034479A"/>
    <w:rsid w:val="00350A4F"/>
    <w:rsid w:val="00374FF4"/>
    <w:rsid w:val="00381EE1"/>
    <w:rsid w:val="0038260C"/>
    <w:rsid w:val="003B1870"/>
    <w:rsid w:val="003B71EF"/>
    <w:rsid w:val="003C61DF"/>
    <w:rsid w:val="003D1616"/>
    <w:rsid w:val="003D198D"/>
    <w:rsid w:val="003D5335"/>
    <w:rsid w:val="0040331E"/>
    <w:rsid w:val="00406133"/>
    <w:rsid w:val="00416F77"/>
    <w:rsid w:val="00421D35"/>
    <w:rsid w:val="004305DB"/>
    <w:rsid w:val="00437719"/>
    <w:rsid w:val="00443C56"/>
    <w:rsid w:val="00447D64"/>
    <w:rsid w:val="00447F6F"/>
    <w:rsid w:val="00453DE1"/>
    <w:rsid w:val="00455047"/>
    <w:rsid w:val="00490CAD"/>
    <w:rsid w:val="004B0389"/>
    <w:rsid w:val="004F2304"/>
    <w:rsid w:val="0050678D"/>
    <w:rsid w:val="0051515E"/>
    <w:rsid w:val="00523035"/>
    <w:rsid w:val="00534A19"/>
    <w:rsid w:val="005464CB"/>
    <w:rsid w:val="00546A27"/>
    <w:rsid w:val="00554D2E"/>
    <w:rsid w:val="00573EA3"/>
    <w:rsid w:val="00590893"/>
    <w:rsid w:val="005B12C1"/>
    <w:rsid w:val="005B4C89"/>
    <w:rsid w:val="005B5585"/>
    <w:rsid w:val="005B7C63"/>
    <w:rsid w:val="005C0FA5"/>
    <w:rsid w:val="005C3A5D"/>
    <w:rsid w:val="005F1CDA"/>
    <w:rsid w:val="005F3822"/>
    <w:rsid w:val="00635741"/>
    <w:rsid w:val="00664E9C"/>
    <w:rsid w:val="0068326F"/>
    <w:rsid w:val="006E1B1E"/>
    <w:rsid w:val="00701B15"/>
    <w:rsid w:val="007021FD"/>
    <w:rsid w:val="00704869"/>
    <w:rsid w:val="00704905"/>
    <w:rsid w:val="00706DC4"/>
    <w:rsid w:val="00714EF1"/>
    <w:rsid w:val="00721F61"/>
    <w:rsid w:val="00744218"/>
    <w:rsid w:val="00746A42"/>
    <w:rsid w:val="0075336F"/>
    <w:rsid w:val="0076501B"/>
    <w:rsid w:val="007670B3"/>
    <w:rsid w:val="00791746"/>
    <w:rsid w:val="007A2F47"/>
    <w:rsid w:val="007C0E53"/>
    <w:rsid w:val="007C1E7C"/>
    <w:rsid w:val="007D46CC"/>
    <w:rsid w:val="007D6282"/>
    <w:rsid w:val="007E5452"/>
    <w:rsid w:val="007E5F1A"/>
    <w:rsid w:val="00802BAD"/>
    <w:rsid w:val="00802D14"/>
    <w:rsid w:val="00807B17"/>
    <w:rsid w:val="00825C55"/>
    <w:rsid w:val="00855959"/>
    <w:rsid w:val="00890366"/>
    <w:rsid w:val="008942B4"/>
    <w:rsid w:val="008A2386"/>
    <w:rsid w:val="008A71FC"/>
    <w:rsid w:val="008B54A7"/>
    <w:rsid w:val="008C060C"/>
    <w:rsid w:val="008C2967"/>
    <w:rsid w:val="008E1D83"/>
    <w:rsid w:val="008E1D9B"/>
    <w:rsid w:val="008F1D7B"/>
    <w:rsid w:val="008F434C"/>
    <w:rsid w:val="00907540"/>
    <w:rsid w:val="009477AF"/>
    <w:rsid w:val="009613D5"/>
    <w:rsid w:val="009826D5"/>
    <w:rsid w:val="00987756"/>
    <w:rsid w:val="00997039"/>
    <w:rsid w:val="009A3241"/>
    <w:rsid w:val="009A3CAF"/>
    <w:rsid w:val="009B0E10"/>
    <w:rsid w:val="009B718F"/>
    <w:rsid w:val="009C086B"/>
    <w:rsid w:val="00A0071F"/>
    <w:rsid w:val="00A02E68"/>
    <w:rsid w:val="00A03DFA"/>
    <w:rsid w:val="00A30ED2"/>
    <w:rsid w:val="00A31A06"/>
    <w:rsid w:val="00A428A2"/>
    <w:rsid w:val="00A46A76"/>
    <w:rsid w:val="00A539BC"/>
    <w:rsid w:val="00A56C4C"/>
    <w:rsid w:val="00A80AF5"/>
    <w:rsid w:val="00A93DFF"/>
    <w:rsid w:val="00AA454C"/>
    <w:rsid w:val="00AB6D8F"/>
    <w:rsid w:val="00AD544C"/>
    <w:rsid w:val="00AF45CD"/>
    <w:rsid w:val="00AF77B7"/>
    <w:rsid w:val="00B03725"/>
    <w:rsid w:val="00B1693B"/>
    <w:rsid w:val="00B33AC8"/>
    <w:rsid w:val="00B33E07"/>
    <w:rsid w:val="00B61161"/>
    <w:rsid w:val="00B64261"/>
    <w:rsid w:val="00B77C6E"/>
    <w:rsid w:val="00B82BC6"/>
    <w:rsid w:val="00B870DB"/>
    <w:rsid w:val="00BB0E60"/>
    <w:rsid w:val="00C05E4C"/>
    <w:rsid w:val="00C15A3D"/>
    <w:rsid w:val="00C33DC2"/>
    <w:rsid w:val="00C54419"/>
    <w:rsid w:val="00C63FB9"/>
    <w:rsid w:val="00C7026F"/>
    <w:rsid w:val="00C71461"/>
    <w:rsid w:val="00C86308"/>
    <w:rsid w:val="00C943A3"/>
    <w:rsid w:val="00C97E7F"/>
    <w:rsid w:val="00CA0DA8"/>
    <w:rsid w:val="00CA7B96"/>
    <w:rsid w:val="00CB4048"/>
    <w:rsid w:val="00CD451A"/>
    <w:rsid w:val="00CF6544"/>
    <w:rsid w:val="00CF7955"/>
    <w:rsid w:val="00D04915"/>
    <w:rsid w:val="00D15080"/>
    <w:rsid w:val="00D24FE2"/>
    <w:rsid w:val="00D33E41"/>
    <w:rsid w:val="00D73D38"/>
    <w:rsid w:val="00D81052"/>
    <w:rsid w:val="00D85BFB"/>
    <w:rsid w:val="00D93472"/>
    <w:rsid w:val="00DA409F"/>
    <w:rsid w:val="00DB2103"/>
    <w:rsid w:val="00DB33B9"/>
    <w:rsid w:val="00DF0E71"/>
    <w:rsid w:val="00DF46DF"/>
    <w:rsid w:val="00DF48E0"/>
    <w:rsid w:val="00DF4FFF"/>
    <w:rsid w:val="00E01CD4"/>
    <w:rsid w:val="00E24404"/>
    <w:rsid w:val="00E353CA"/>
    <w:rsid w:val="00E64A28"/>
    <w:rsid w:val="00E67CC1"/>
    <w:rsid w:val="00E7444B"/>
    <w:rsid w:val="00E80B77"/>
    <w:rsid w:val="00E83182"/>
    <w:rsid w:val="00E85EA7"/>
    <w:rsid w:val="00E9308D"/>
    <w:rsid w:val="00E974E6"/>
    <w:rsid w:val="00EA280F"/>
    <w:rsid w:val="00ED5901"/>
    <w:rsid w:val="00EF0455"/>
    <w:rsid w:val="00EF182A"/>
    <w:rsid w:val="00EF2BEE"/>
    <w:rsid w:val="00F00AD2"/>
    <w:rsid w:val="00F04CAC"/>
    <w:rsid w:val="00F05698"/>
    <w:rsid w:val="00F058F1"/>
    <w:rsid w:val="00F15F19"/>
    <w:rsid w:val="00F23763"/>
    <w:rsid w:val="00F3190E"/>
    <w:rsid w:val="00F412E8"/>
    <w:rsid w:val="00F41A37"/>
    <w:rsid w:val="00F53343"/>
    <w:rsid w:val="00F56A8A"/>
    <w:rsid w:val="00F66499"/>
    <w:rsid w:val="00F80EFC"/>
    <w:rsid w:val="00F918E6"/>
    <w:rsid w:val="00FA1266"/>
    <w:rsid w:val="00FB2FC7"/>
    <w:rsid w:val="00FC3E0B"/>
    <w:rsid w:val="00FC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59E5B"/>
  <w15:chartTrackingRefBased/>
  <w15:docId w15:val="{91DBB8B8-219F-4744-B5A9-BC60FB303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86B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42</Words>
  <Characters>1449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Greenberg</dc:creator>
  <cp:keywords/>
  <dc:description/>
  <cp:lastModifiedBy>Greenberg, Jacob</cp:lastModifiedBy>
  <cp:revision>3</cp:revision>
  <dcterms:created xsi:type="dcterms:W3CDTF">2021-04-20T00:24:00Z</dcterms:created>
  <dcterms:modified xsi:type="dcterms:W3CDTF">2021-04-20T00:25:00Z</dcterms:modified>
</cp:coreProperties>
</file>